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2EF7C" w14:textId="69A00E80" w:rsidR="00E025E6" w:rsidRPr="00E025E6" w:rsidRDefault="00E025E6" w:rsidP="00E025E6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1305B">
        <w:rPr>
          <w:rFonts w:ascii="Times New Roman" w:eastAsia="Times New Roman" w:hAnsi="Times New Roman" w:cs="Times New Roman"/>
          <w:b/>
          <w:sz w:val="24"/>
          <w:szCs w:val="24"/>
        </w:rPr>
        <w:t>Refrigerated storage and cryopreservation of hormone induced sperm in a threatened fro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0"/>
          <w:id w:val="-1620986319"/>
        </w:sdtPr>
        <w:sdtContent/>
      </w:sdt>
      <w:proofErr w:type="gramStart"/>
      <w:r w:rsidRPr="00F1305B">
        <w:rPr>
          <w:rFonts w:ascii="Times New Roman" w:eastAsia="Times New Roman" w:hAnsi="Times New Roman" w:cs="Times New Roman"/>
          <w:b/>
          <w:sz w:val="24"/>
          <w:szCs w:val="24"/>
        </w:rPr>
        <w:t>g</w:t>
      </w:r>
      <w:proofErr w:type="gramEnd"/>
    </w:p>
    <w:p w14:paraId="113A3DB1" w14:textId="77777777" w:rsidR="00E025E6" w:rsidRPr="00F1305B" w:rsidRDefault="00E025E6" w:rsidP="00E025E6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1305B">
        <w:rPr>
          <w:rFonts w:ascii="Times New Roman" w:eastAsia="Times New Roman" w:hAnsi="Times New Roman" w:cs="Times New Roman"/>
          <w:sz w:val="24"/>
          <w:szCs w:val="24"/>
        </w:rPr>
        <w:t>Rose Upton</w:t>
      </w:r>
      <w:r w:rsidRPr="00F1305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1305B">
        <w:rPr>
          <w:rFonts w:ascii="Times New Roman" w:eastAsia="Times New Roman" w:hAnsi="Times New Roman" w:cs="Times New Roman"/>
          <w:sz w:val="24"/>
          <w:szCs w:val="24"/>
        </w:rPr>
        <w:t>*, Natalie E. Calatayu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1305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F1305B">
        <w:rPr>
          <w:rFonts w:ascii="Times New Roman" w:eastAsia="Times New Roman" w:hAnsi="Times New Roman" w:cs="Times New Roman"/>
          <w:sz w:val="24"/>
          <w:szCs w:val="24"/>
        </w:rPr>
        <w:t>, Simon Clulow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F1305B">
        <w:rPr>
          <w:rFonts w:ascii="Times New Roman" w:eastAsia="Times New Roman" w:hAnsi="Times New Roman" w:cs="Times New Roman"/>
          <w:sz w:val="24"/>
          <w:szCs w:val="24"/>
        </w:rPr>
        <w:t>, Darcie Brett</w:t>
      </w:r>
      <w:r w:rsidRPr="00F1305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1305B">
        <w:rPr>
          <w:rFonts w:ascii="Times New Roman" w:eastAsia="Times New Roman" w:hAnsi="Times New Roman" w:cs="Times New Roman"/>
          <w:sz w:val="24"/>
          <w:szCs w:val="24"/>
        </w:rPr>
        <w:t>, Alana L. Burton</w:t>
      </w:r>
      <w:r w:rsidRPr="00F1305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1305B">
        <w:rPr>
          <w:rFonts w:ascii="Times New Roman" w:eastAsia="Times New Roman" w:hAnsi="Times New Roman" w:cs="Times New Roman"/>
          <w:sz w:val="24"/>
          <w:szCs w:val="24"/>
        </w:rPr>
        <w:t>, Kim Colyva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F1305B">
        <w:rPr>
          <w:rFonts w:ascii="Times New Roman" w:eastAsia="Times New Roman" w:hAnsi="Times New Roman" w:cs="Times New Roman"/>
          <w:sz w:val="24"/>
          <w:szCs w:val="24"/>
        </w:rPr>
        <w:t>, Michael Mahony</w:t>
      </w:r>
      <w:r w:rsidRPr="00F1305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1305B">
        <w:rPr>
          <w:rFonts w:ascii="Times New Roman" w:eastAsia="Times New Roman" w:hAnsi="Times New Roman" w:cs="Times New Roman"/>
          <w:sz w:val="24"/>
          <w:szCs w:val="24"/>
        </w:rPr>
        <w:t xml:space="preserve"> and John Clulow</w:t>
      </w:r>
      <w:r w:rsidRPr="00F1305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59844A21" w14:textId="77777777" w:rsidR="00C27D75" w:rsidRDefault="00C27D7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2B4B49" w14:textId="7C977584" w:rsidR="004509E7" w:rsidRDefault="00B14B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09E7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  <w:r w:rsidR="004509E7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1F7056A" w14:textId="77777777" w:rsidR="00C27D75" w:rsidRDefault="00C27D75" w:rsidP="00C27D75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1253163B" w14:textId="65AEE794" w:rsidR="00B14BA9" w:rsidRPr="00C27D75" w:rsidRDefault="004509E7" w:rsidP="00C27D75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27D75">
        <w:rPr>
          <w:rFonts w:ascii="Times New Roman" w:hAnsi="Times New Roman" w:cs="Times New Roman"/>
          <w:i/>
          <w:iCs/>
          <w:sz w:val="24"/>
          <w:szCs w:val="24"/>
        </w:rPr>
        <w:t>Supplementary Table 1</w:t>
      </w:r>
      <w:r w:rsidR="00E97565"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Ratios and 95% confidence intervals for pairwise comparisons of 4 hormone treatments (20 and 40 IU/g bodyweight </w:t>
      </w:r>
      <w:proofErr w:type="spellStart"/>
      <w:r w:rsidRPr="00C27D75">
        <w:rPr>
          <w:rFonts w:ascii="Times New Roman" w:hAnsi="Times New Roman" w:cs="Times New Roman"/>
          <w:i/>
          <w:iCs/>
          <w:sz w:val="24"/>
          <w:szCs w:val="24"/>
        </w:rPr>
        <w:t>hCG</w:t>
      </w:r>
      <w:proofErr w:type="spellEnd"/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 and 0.25 and 0.5 µg/g bodyweight GnRH-a) to compare induction of s</w:t>
      </w:r>
      <w:r w:rsidR="00B14BA9" w:rsidRPr="00C27D75">
        <w:rPr>
          <w:rFonts w:ascii="Times New Roman" w:hAnsi="Times New Roman" w:cs="Times New Roman"/>
          <w:i/>
          <w:iCs/>
          <w:sz w:val="24"/>
          <w:szCs w:val="24"/>
        </w:rPr>
        <w:t>perm concentration (cell</w:t>
      </w:r>
      <w:r w:rsidR="00C27D7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B14BA9" w:rsidRPr="00C27D75">
        <w:rPr>
          <w:rFonts w:ascii="Times New Roman" w:hAnsi="Times New Roman" w:cs="Times New Roman"/>
          <w:i/>
          <w:iCs/>
          <w:sz w:val="24"/>
          <w:szCs w:val="24"/>
        </w:rPr>
        <w:t>/mL)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r w:rsidRPr="00C27D75">
        <w:rPr>
          <w:rFonts w:ascii="Times New Roman" w:hAnsi="Times New Roman" w:cs="Times New Roman"/>
          <w:sz w:val="24"/>
          <w:szCs w:val="24"/>
        </w:rPr>
        <w:t>L. aurea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 (n=5 per treatment)</w:t>
      </w:r>
      <w:r w:rsidR="00C27D75">
        <w:rPr>
          <w:rFonts w:ascii="Times New Roman" w:hAnsi="Times New Roman" w:cs="Times New Roman"/>
          <w:i/>
          <w:iCs/>
          <w:sz w:val="24"/>
          <w:szCs w:val="24"/>
        </w:rPr>
        <w:t>, averaged across all collection times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3"/>
        <w:gridCol w:w="2833"/>
        <w:gridCol w:w="1141"/>
        <w:gridCol w:w="1039"/>
        <w:gridCol w:w="1170"/>
      </w:tblGrid>
      <w:tr w:rsidR="00B14BA9" w:rsidRPr="004509E7" w14:paraId="58534BCF" w14:textId="77777777" w:rsidTr="00B14BA9">
        <w:tc>
          <w:tcPr>
            <w:tcW w:w="3142" w:type="pct"/>
            <w:gridSpan w:val="2"/>
          </w:tcPr>
          <w:p w14:paraId="7AC61F0A" w14:textId="0E04264B" w:rsidR="00B14BA9" w:rsidRPr="004509E7" w:rsidRDefault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Pairwise Comparison</w:t>
            </w:r>
            <w:r w:rsidR="00FC44C1" w:rsidRPr="004509E7">
              <w:rPr>
                <w:rFonts w:ascii="Times New Roman" w:hAnsi="Times New Roman" w:cs="Times New Roman"/>
                <w:sz w:val="24"/>
                <w:szCs w:val="24"/>
              </w:rPr>
              <w:t xml:space="preserve"> (treatment)</w:t>
            </w:r>
          </w:p>
        </w:tc>
        <w:tc>
          <w:tcPr>
            <w:tcW w:w="633" w:type="pct"/>
          </w:tcPr>
          <w:p w14:paraId="4F37C0C2" w14:textId="4B4D97D2" w:rsidR="00B14BA9" w:rsidRPr="004509E7" w:rsidRDefault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576" w:type="pct"/>
          </w:tcPr>
          <w:p w14:paraId="28EABF46" w14:textId="798EBD1A" w:rsidR="00B14BA9" w:rsidRPr="004509E7" w:rsidRDefault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LCL</w:t>
            </w:r>
            <w:r w:rsidR="004509E7" w:rsidRPr="004509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50" w:type="pct"/>
          </w:tcPr>
          <w:p w14:paraId="50B8B061" w14:textId="73F9984F" w:rsidR="00B14BA9" w:rsidRPr="004509E7" w:rsidRDefault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UCL</w:t>
            </w:r>
            <w:r w:rsidR="004509E7" w:rsidRPr="004509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B14BA9" w:rsidRPr="004509E7" w14:paraId="705B3498" w14:textId="77777777" w:rsidTr="00B14BA9">
        <w:tc>
          <w:tcPr>
            <w:tcW w:w="1571" w:type="pct"/>
            <w:vAlign w:val="center"/>
          </w:tcPr>
          <w:p w14:paraId="0E90247C" w14:textId="52E88B75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IU/g hCG</w:t>
            </w:r>
            <w:r w:rsidR="004509E7" w:rsidRPr="004509E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71" w:type="pct"/>
          </w:tcPr>
          <w:p w14:paraId="5FA8957D" w14:textId="03575250" w:rsidR="00B14BA9" w:rsidRPr="004509E7" w:rsidRDefault="00B14BA9" w:rsidP="00B1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 IU/g </w:t>
            </w:r>
            <w:proofErr w:type="spellStart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</w:p>
        </w:tc>
        <w:tc>
          <w:tcPr>
            <w:tcW w:w="633" w:type="pct"/>
            <w:vAlign w:val="bottom"/>
          </w:tcPr>
          <w:p w14:paraId="4AD46C2F" w14:textId="1DA1B4FA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576" w:type="pct"/>
            <w:vAlign w:val="bottom"/>
          </w:tcPr>
          <w:p w14:paraId="52471752" w14:textId="11BFBC31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50" w:type="pct"/>
            <w:vAlign w:val="bottom"/>
          </w:tcPr>
          <w:p w14:paraId="0C56933D" w14:textId="03A355DB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B14BA9" w:rsidRPr="004509E7" w14:paraId="0A7BCACC" w14:textId="77777777" w:rsidTr="00B14BA9">
        <w:tc>
          <w:tcPr>
            <w:tcW w:w="1571" w:type="pct"/>
            <w:vAlign w:val="center"/>
          </w:tcPr>
          <w:p w14:paraId="4CBF51AB" w14:textId="5D1C092F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IU/g </w:t>
            </w:r>
            <w:proofErr w:type="spellStart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71" w:type="pct"/>
          </w:tcPr>
          <w:p w14:paraId="1601D22C" w14:textId="26EAF0EF" w:rsidR="00B14BA9" w:rsidRPr="004509E7" w:rsidRDefault="00B14BA9" w:rsidP="00B1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µg/g GnRH</w:t>
            </w:r>
            <w:r w:rsidR="004919D9"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</w:t>
            </w:r>
          </w:p>
        </w:tc>
        <w:tc>
          <w:tcPr>
            <w:tcW w:w="633" w:type="pct"/>
            <w:vAlign w:val="bottom"/>
          </w:tcPr>
          <w:p w14:paraId="62ACF173" w14:textId="78E5768C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576" w:type="pct"/>
            <w:vAlign w:val="bottom"/>
          </w:tcPr>
          <w:p w14:paraId="1FB7AAF0" w14:textId="7E9B69B0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650" w:type="pct"/>
            <w:vAlign w:val="bottom"/>
          </w:tcPr>
          <w:p w14:paraId="64256AB7" w14:textId="2B3281EB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</w:t>
            </w:r>
          </w:p>
        </w:tc>
      </w:tr>
      <w:tr w:rsidR="00B14BA9" w:rsidRPr="004509E7" w14:paraId="47FB40D5" w14:textId="77777777" w:rsidTr="00B14BA9">
        <w:tc>
          <w:tcPr>
            <w:tcW w:w="1571" w:type="pct"/>
            <w:vAlign w:val="center"/>
          </w:tcPr>
          <w:p w14:paraId="4A1F9F31" w14:textId="2BA10E08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IU/g </w:t>
            </w:r>
            <w:proofErr w:type="spellStart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71" w:type="pct"/>
          </w:tcPr>
          <w:p w14:paraId="1C2D9C5E" w14:textId="446EF7AF" w:rsidR="00B14BA9" w:rsidRPr="004509E7" w:rsidRDefault="00B14BA9" w:rsidP="00B1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µg/g GnRH</w:t>
            </w:r>
            <w:r w:rsidR="004919D9"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</w:t>
            </w:r>
          </w:p>
        </w:tc>
        <w:tc>
          <w:tcPr>
            <w:tcW w:w="633" w:type="pct"/>
            <w:vAlign w:val="bottom"/>
          </w:tcPr>
          <w:p w14:paraId="3A2B05A6" w14:textId="5EE89875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576" w:type="pct"/>
            <w:vAlign w:val="bottom"/>
          </w:tcPr>
          <w:p w14:paraId="1F848BE5" w14:textId="05087C97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650" w:type="pct"/>
            <w:vAlign w:val="bottom"/>
          </w:tcPr>
          <w:p w14:paraId="3AF79AD2" w14:textId="31A05039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3</w:t>
            </w:r>
          </w:p>
        </w:tc>
      </w:tr>
      <w:tr w:rsidR="00B14BA9" w:rsidRPr="004509E7" w14:paraId="44DCC3AC" w14:textId="77777777" w:rsidTr="00B14BA9">
        <w:tc>
          <w:tcPr>
            <w:tcW w:w="1571" w:type="pct"/>
            <w:vAlign w:val="center"/>
          </w:tcPr>
          <w:p w14:paraId="0CF2FD5B" w14:textId="69D52EBC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 IU/g </w:t>
            </w:r>
            <w:proofErr w:type="spellStart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71" w:type="pct"/>
          </w:tcPr>
          <w:p w14:paraId="21AADF05" w14:textId="346DB7C3" w:rsidR="00B14BA9" w:rsidRPr="004509E7" w:rsidRDefault="00B14BA9" w:rsidP="00B1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µg/g GnRH</w:t>
            </w:r>
            <w:r w:rsidR="004919D9"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</w:t>
            </w:r>
          </w:p>
        </w:tc>
        <w:tc>
          <w:tcPr>
            <w:tcW w:w="633" w:type="pct"/>
            <w:vAlign w:val="bottom"/>
          </w:tcPr>
          <w:p w14:paraId="60EE3498" w14:textId="1CD49027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576" w:type="pct"/>
            <w:vAlign w:val="bottom"/>
          </w:tcPr>
          <w:p w14:paraId="2D648F53" w14:textId="368929D1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650" w:type="pct"/>
            <w:vAlign w:val="bottom"/>
          </w:tcPr>
          <w:p w14:paraId="05DB3068" w14:textId="47160680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</w:t>
            </w:r>
          </w:p>
        </w:tc>
      </w:tr>
      <w:tr w:rsidR="00B14BA9" w:rsidRPr="004509E7" w14:paraId="3222431A" w14:textId="77777777" w:rsidTr="00B14BA9">
        <w:tc>
          <w:tcPr>
            <w:tcW w:w="1571" w:type="pct"/>
            <w:vAlign w:val="center"/>
          </w:tcPr>
          <w:p w14:paraId="644B78AC" w14:textId="69CAA23F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 IU/g </w:t>
            </w:r>
            <w:proofErr w:type="spellStart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71" w:type="pct"/>
          </w:tcPr>
          <w:p w14:paraId="649F6F81" w14:textId="67280E40" w:rsidR="00B14BA9" w:rsidRPr="004509E7" w:rsidRDefault="00B14BA9" w:rsidP="00B1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µg/g GnRH</w:t>
            </w:r>
            <w:r w:rsidR="004919D9"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</w:t>
            </w:r>
          </w:p>
        </w:tc>
        <w:tc>
          <w:tcPr>
            <w:tcW w:w="633" w:type="pct"/>
            <w:vAlign w:val="bottom"/>
          </w:tcPr>
          <w:p w14:paraId="3E613A7F" w14:textId="333A74CB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576" w:type="pct"/>
            <w:vAlign w:val="bottom"/>
          </w:tcPr>
          <w:p w14:paraId="330DF613" w14:textId="3469C3A6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650" w:type="pct"/>
            <w:vAlign w:val="bottom"/>
          </w:tcPr>
          <w:p w14:paraId="39A60BDF" w14:textId="58839929" w:rsidR="00B14BA9" w:rsidRPr="004509E7" w:rsidRDefault="00B14BA9" w:rsidP="00B14B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.4</w:t>
            </w:r>
          </w:p>
        </w:tc>
      </w:tr>
      <w:tr w:rsidR="00B14BA9" w:rsidRPr="004509E7" w14:paraId="1A051201" w14:textId="77777777" w:rsidTr="00B14BA9">
        <w:tc>
          <w:tcPr>
            <w:tcW w:w="1571" w:type="pct"/>
            <w:vAlign w:val="center"/>
          </w:tcPr>
          <w:p w14:paraId="3DE8B3D7" w14:textId="3E3AE504" w:rsidR="00B14BA9" w:rsidRPr="004509E7" w:rsidRDefault="00B14BA9" w:rsidP="00B1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µg/g GnRH</w:t>
            </w:r>
            <w:r w:rsidR="004919D9"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</w:t>
            </w:r>
            <w:r w:rsidR="004509E7" w:rsidRPr="004509E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71" w:type="pct"/>
          </w:tcPr>
          <w:p w14:paraId="23481161" w14:textId="4AB7C42A" w:rsidR="00B14BA9" w:rsidRPr="004509E7" w:rsidRDefault="00B14BA9" w:rsidP="00B1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µg/g GnRH</w:t>
            </w:r>
            <w:r w:rsidR="004919D9"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</w:t>
            </w:r>
          </w:p>
        </w:tc>
        <w:tc>
          <w:tcPr>
            <w:tcW w:w="633" w:type="pct"/>
            <w:vAlign w:val="bottom"/>
          </w:tcPr>
          <w:p w14:paraId="1ECF7AA6" w14:textId="6EFB16D4" w:rsidR="00B14BA9" w:rsidRPr="004509E7" w:rsidRDefault="00B14BA9" w:rsidP="00B1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576" w:type="pct"/>
            <w:vAlign w:val="bottom"/>
          </w:tcPr>
          <w:p w14:paraId="18A105ED" w14:textId="31A7C77D" w:rsidR="00B14BA9" w:rsidRPr="004509E7" w:rsidRDefault="00B14BA9" w:rsidP="00B1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50" w:type="pct"/>
            <w:vAlign w:val="bottom"/>
          </w:tcPr>
          <w:p w14:paraId="746D23D8" w14:textId="0C9CE5A6" w:rsidR="00B14BA9" w:rsidRPr="004509E7" w:rsidRDefault="00B14BA9" w:rsidP="00B14BA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</w:tr>
    </w:tbl>
    <w:p w14:paraId="6533B9C0" w14:textId="55F7A60A" w:rsidR="00B14BA9" w:rsidRDefault="004509E7" w:rsidP="00450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uman chorionic gonadotrophin</w:t>
      </w:r>
    </w:p>
    <w:p w14:paraId="2A148F3C" w14:textId="64BA8102" w:rsidR="004509E7" w:rsidRDefault="004509E7" w:rsidP="00450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Gonadotrophin-releasing hormone </w:t>
      </w:r>
    </w:p>
    <w:p w14:paraId="61F416E5" w14:textId="7A126FBA" w:rsidR="004509E7" w:rsidRDefault="004509E7" w:rsidP="00450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Lower confidence limit</w:t>
      </w:r>
    </w:p>
    <w:p w14:paraId="30552FA0" w14:textId="431CCA9A" w:rsidR="004509E7" w:rsidRDefault="004509E7" w:rsidP="004509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Upper confidence limit</w:t>
      </w:r>
    </w:p>
    <w:p w14:paraId="42953E07" w14:textId="77777777" w:rsidR="00C27D75" w:rsidRPr="004509E7" w:rsidRDefault="00C27D75" w:rsidP="004509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45F6E7" w14:textId="32663739" w:rsidR="00B14BA9" w:rsidRPr="00C27D75" w:rsidRDefault="00C27D75" w:rsidP="00C27D75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. Ratios and 95% confidence intervals for pairwise comparisons of 4 hormone treatments (20 and 40 IU/g bodyweight </w:t>
      </w:r>
      <w:proofErr w:type="spellStart"/>
      <w:r w:rsidRPr="00C27D75">
        <w:rPr>
          <w:rFonts w:ascii="Times New Roman" w:hAnsi="Times New Roman" w:cs="Times New Roman"/>
          <w:i/>
          <w:iCs/>
          <w:sz w:val="24"/>
          <w:szCs w:val="24"/>
        </w:rPr>
        <w:t>hCG</w:t>
      </w:r>
      <w:proofErr w:type="spellEnd"/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 and 0.25 and 0.5 µg/g bodyweight GnRH-a) to compare induction of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otal 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sperm </w:t>
      </w:r>
      <w:r>
        <w:rPr>
          <w:rFonts w:ascii="Times New Roman" w:hAnsi="Times New Roman" w:cs="Times New Roman"/>
          <w:i/>
          <w:iCs/>
          <w:sz w:val="24"/>
          <w:szCs w:val="24"/>
        </w:rPr>
        <w:t>numbers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 (cell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>/</w:t>
      </w:r>
      <w:r>
        <w:rPr>
          <w:rFonts w:ascii="Times New Roman" w:hAnsi="Times New Roman" w:cs="Times New Roman"/>
          <w:i/>
          <w:iCs/>
          <w:sz w:val="24"/>
          <w:szCs w:val="24"/>
        </w:rPr>
        <w:t>sample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) in </w:t>
      </w:r>
      <w:r w:rsidRPr="00C27D75">
        <w:rPr>
          <w:rFonts w:ascii="Times New Roman" w:hAnsi="Times New Roman" w:cs="Times New Roman"/>
          <w:sz w:val="24"/>
          <w:szCs w:val="24"/>
        </w:rPr>
        <w:t>L. aurea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 (n=5 per treatment)</w:t>
      </w:r>
      <w:r>
        <w:rPr>
          <w:rFonts w:ascii="Times New Roman" w:hAnsi="Times New Roman" w:cs="Times New Roman"/>
          <w:i/>
          <w:iCs/>
          <w:sz w:val="24"/>
          <w:szCs w:val="24"/>
        </w:rPr>
        <w:t>, averaged across all collection times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33"/>
        <w:gridCol w:w="2833"/>
        <w:gridCol w:w="1141"/>
        <w:gridCol w:w="1039"/>
        <w:gridCol w:w="1170"/>
      </w:tblGrid>
      <w:tr w:rsidR="00B14BA9" w:rsidRPr="004509E7" w14:paraId="208C4C91" w14:textId="77777777" w:rsidTr="004919D9">
        <w:tc>
          <w:tcPr>
            <w:tcW w:w="3142" w:type="pct"/>
            <w:gridSpan w:val="2"/>
          </w:tcPr>
          <w:p w14:paraId="219537BC" w14:textId="26C060B6" w:rsidR="00B14BA9" w:rsidRPr="004509E7" w:rsidRDefault="00B14BA9" w:rsidP="00AD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Pairwise Comparison</w:t>
            </w:r>
            <w:r w:rsidR="00FC44C1" w:rsidRPr="004509E7">
              <w:rPr>
                <w:rFonts w:ascii="Times New Roman" w:hAnsi="Times New Roman" w:cs="Times New Roman"/>
                <w:sz w:val="24"/>
                <w:szCs w:val="24"/>
              </w:rPr>
              <w:t xml:space="preserve"> (treatment)</w:t>
            </w:r>
          </w:p>
        </w:tc>
        <w:tc>
          <w:tcPr>
            <w:tcW w:w="633" w:type="pct"/>
          </w:tcPr>
          <w:p w14:paraId="7487F691" w14:textId="77777777" w:rsidR="00B14BA9" w:rsidRPr="004509E7" w:rsidRDefault="00B14BA9" w:rsidP="00AD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576" w:type="pct"/>
          </w:tcPr>
          <w:p w14:paraId="1F0B1FA0" w14:textId="4955174B" w:rsidR="00B14BA9" w:rsidRPr="004509E7" w:rsidRDefault="00B14BA9" w:rsidP="00AD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LCL</w:t>
            </w:r>
            <w:r w:rsidR="004509E7" w:rsidRPr="004509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49" w:type="pct"/>
          </w:tcPr>
          <w:p w14:paraId="08C8F5D9" w14:textId="606B772E" w:rsidR="00B14BA9" w:rsidRPr="004509E7" w:rsidRDefault="00B14BA9" w:rsidP="00AD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UCL</w:t>
            </w:r>
            <w:r w:rsidR="004509E7" w:rsidRPr="004509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4919D9" w:rsidRPr="004509E7" w14:paraId="003B228D" w14:textId="77777777" w:rsidTr="004919D9">
        <w:tc>
          <w:tcPr>
            <w:tcW w:w="1571" w:type="pct"/>
            <w:vAlign w:val="center"/>
          </w:tcPr>
          <w:p w14:paraId="41621C22" w14:textId="76450FC4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IU/g hCG</w:t>
            </w:r>
            <w:r w:rsidR="004509E7" w:rsidRPr="004509E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71" w:type="pct"/>
          </w:tcPr>
          <w:p w14:paraId="6BDE2CCD" w14:textId="77777777" w:rsidR="004919D9" w:rsidRPr="004509E7" w:rsidRDefault="004919D9" w:rsidP="00491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 IU/g </w:t>
            </w:r>
            <w:proofErr w:type="spellStart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</w:p>
        </w:tc>
        <w:tc>
          <w:tcPr>
            <w:tcW w:w="633" w:type="pct"/>
          </w:tcPr>
          <w:p w14:paraId="45699641" w14:textId="02274C0B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576" w:type="pct"/>
          </w:tcPr>
          <w:p w14:paraId="7EB61719" w14:textId="389D00A3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49" w:type="pct"/>
          </w:tcPr>
          <w:p w14:paraId="2AA111F8" w14:textId="7A2E415C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4919D9" w:rsidRPr="004509E7" w14:paraId="56805910" w14:textId="77777777" w:rsidTr="004919D9">
        <w:tc>
          <w:tcPr>
            <w:tcW w:w="1571" w:type="pct"/>
            <w:vAlign w:val="center"/>
          </w:tcPr>
          <w:p w14:paraId="77A92B53" w14:textId="77777777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IU/g </w:t>
            </w:r>
            <w:proofErr w:type="spellStart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71" w:type="pct"/>
          </w:tcPr>
          <w:p w14:paraId="2FF00086" w14:textId="75493C76" w:rsidR="004919D9" w:rsidRPr="004509E7" w:rsidRDefault="004919D9" w:rsidP="00491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µg/g GnRH-a</w:t>
            </w:r>
          </w:p>
        </w:tc>
        <w:tc>
          <w:tcPr>
            <w:tcW w:w="633" w:type="pct"/>
          </w:tcPr>
          <w:p w14:paraId="2550CFCD" w14:textId="5B8E5697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576" w:type="pct"/>
          </w:tcPr>
          <w:p w14:paraId="2840AB03" w14:textId="7E9CB58B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649" w:type="pct"/>
          </w:tcPr>
          <w:p w14:paraId="53ED6D20" w14:textId="5CED9BC4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</w:p>
        </w:tc>
      </w:tr>
      <w:tr w:rsidR="004919D9" w:rsidRPr="004509E7" w14:paraId="46B348B3" w14:textId="77777777" w:rsidTr="004919D9">
        <w:trPr>
          <w:trHeight w:val="70"/>
        </w:trPr>
        <w:tc>
          <w:tcPr>
            <w:tcW w:w="1571" w:type="pct"/>
            <w:vAlign w:val="center"/>
          </w:tcPr>
          <w:p w14:paraId="14E59EFF" w14:textId="77777777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IU/g </w:t>
            </w:r>
            <w:proofErr w:type="spellStart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71" w:type="pct"/>
          </w:tcPr>
          <w:p w14:paraId="48114A7E" w14:textId="6B29DF41" w:rsidR="004919D9" w:rsidRPr="004509E7" w:rsidRDefault="004919D9" w:rsidP="00491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µg/g GnRH-a</w:t>
            </w:r>
          </w:p>
        </w:tc>
        <w:tc>
          <w:tcPr>
            <w:tcW w:w="633" w:type="pct"/>
          </w:tcPr>
          <w:p w14:paraId="5A63A3E8" w14:textId="227D9B3A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576" w:type="pct"/>
          </w:tcPr>
          <w:p w14:paraId="3B93D6D8" w14:textId="47B8BE8F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649" w:type="pct"/>
          </w:tcPr>
          <w:p w14:paraId="31A5F4F6" w14:textId="15736086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126.0</w:t>
            </w:r>
          </w:p>
        </w:tc>
      </w:tr>
      <w:tr w:rsidR="004919D9" w:rsidRPr="004509E7" w14:paraId="193C042A" w14:textId="77777777" w:rsidTr="004919D9">
        <w:tc>
          <w:tcPr>
            <w:tcW w:w="1571" w:type="pct"/>
            <w:vAlign w:val="center"/>
          </w:tcPr>
          <w:p w14:paraId="66F8D1DE" w14:textId="77777777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 IU/g </w:t>
            </w:r>
            <w:proofErr w:type="spellStart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71" w:type="pct"/>
          </w:tcPr>
          <w:p w14:paraId="72981F7E" w14:textId="3F3C980D" w:rsidR="004919D9" w:rsidRPr="004509E7" w:rsidRDefault="004919D9" w:rsidP="00491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µg/g GnRH-a</w:t>
            </w:r>
          </w:p>
        </w:tc>
        <w:tc>
          <w:tcPr>
            <w:tcW w:w="633" w:type="pct"/>
          </w:tcPr>
          <w:p w14:paraId="50FD098D" w14:textId="064AAFBA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576" w:type="pct"/>
          </w:tcPr>
          <w:p w14:paraId="16644BE7" w14:textId="7A442B23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649" w:type="pct"/>
          </w:tcPr>
          <w:p w14:paraId="20C0A30E" w14:textId="2437E33D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</w:tr>
      <w:tr w:rsidR="004919D9" w:rsidRPr="004509E7" w14:paraId="580A6E02" w14:textId="77777777" w:rsidTr="004919D9">
        <w:tc>
          <w:tcPr>
            <w:tcW w:w="1571" w:type="pct"/>
            <w:vAlign w:val="center"/>
          </w:tcPr>
          <w:p w14:paraId="2E787BF3" w14:textId="77777777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 IU/g </w:t>
            </w:r>
            <w:proofErr w:type="spellStart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71" w:type="pct"/>
          </w:tcPr>
          <w:p w14:paraId="5F37F80F" w14:textId="6DD4EBA0" w:rsidR="004919D9" w:rsidRPr="004509E7" w:rsidRDefault="004919D9" w:rsidP="00491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µg/g GnRH-a</w:t>
            </w:r>
          </w:p>
        </w:tc>
        <w:tc>
          <w:tcPr>
            <w:tcW w:w="633" w:type="pct"/>
          </w:tcPr>
          <w:p w14:paraId="01344F0A" w14:textId="0F156904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576" w:type="pct"/>
          </w:tcPr>
          <w:p w14:paraId="4EC8E236" w14:textId="436A675D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649" w:type="pct"/>
          </w:tcPr>
          <w:p w14:paraId="0B9B1893" w14:textId="640C3B5E" w:rsidR="004919D9" w:rsidRPr="004509E7" w:rsidRDefault="004919D9" w:rsidP="004919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112.2</w:t>
            </w:r>
          </w:p>
        </w:tc>
      </w:tr>
      <w:tr w:rsidR="004919D9" w:rsidRPr="004509E7" w14:paraId="7CCF4640" w14:textId="77777777" w:rsidTr="004919D9">
        <w:tc>
          <w:tcPr>
            <w:tcW w:w="1571" w:type="pct"/>
            <w:vAlign w:val="center"/>
          </w:tcPr>
          <w:p w14:paraId="232B1BD2" w14:textId="527ACD3C" w:rsidR="004919D9" w:rsidRPr="004509E7" w:rsidRDefault="004919D9" w:rsidP="00491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µg/g GnRH-a</w:t>
            </w:r>
            <w:r w:rsidR="004509E7" w:rsidRPr="004509E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71" w:type="pct"/>
          </w:tcPr>
          <w:p w14:paraId="47D6F9A4" w14:textId="37AE98EC" w:rsidR="004919D9" w:rsidRPr="004509E7" w:rsidRDefault="004919D9" w:rsidP="00491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 µg/g GnRH-a</w:t>
            </w:r>
          </w:p>
        </w:tc>
        <w:tc>
          <w:tcPr>
            <w:tcW w:w="633" w:type="pct"/>
          </w:tcPr>
          <w:p w14:paraId="1D33E4D1" w14:textId="444E6428" w:rsidR="004919D9" w:rsidRPr="004509E7" w:rsidRDefault="004919D9" w:rsidP="00491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576" w:type="pct"/>
          </w:tcPr>
          <w:p w14:paraId="6ADDF067" w14:textId="0E6538A9" w:rsidR="004919D9" w:rsidRPr="004509E7" w:rsidRDefault="004919D9" w:rsidP="00491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49" w:type="pct"/>
          </w:tcPr>
          <w:p w14:paraId="5F5C8E63" w14:textId="5C3B74F9" w:rsidR="004919D9" w:rsidRPr="004509E7" w:rsidRDefault="004919D9" w:rsidP="004919D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</w:tbl>
    <w:p w14:paraId="7C7275E7" w14:textId="77777777" w:rsidR="004509E7" w:rsidRDefault="004509E7" w:rsidP="00450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uman chorionic gonadotrophin</w:t>
      </w:r>
    </w:p>
    <w:p w14:paraId="4E221BAC" w14:textId="74EE4C9C" w:rsidR="004509E7" w:rsidRDefault="004509E7" w:rsidP="00450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Gonadotrophin-releasing hormone </w:t>
      </w:r>
    </w:p>
    <w:p w14:paraId="4ABBFE82" w14:textId="77777777" w:rsidR="004509E7" w:rsidRDefault="004509E7" w:rsidP="00450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Lower confidence limit</w:t>
      </w:r>
    </w:p>
    <w:p w14:paraId="291FAAF4" w14:textId="77777777" w:rsidR="004509E7" w:rsidRPr="004509E7" w:rsidRDefault="004509E7" w:rsidP="004509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Upper confidence limit</w:t>
      </w:r>
    </w:p>
    <w:p w14:paraId="5C84F336" w14:textId="51ED763D" w:rsidR="00C27D75" w:rsidRPr="00C27D75" w:rsidRDefault="00C27D75" w:rsidP="00C27D75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27D75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i/>
          <w:iCs/>
          <w:sz w:val="24"/>
          <w:szCs w:val="24"/>
        </w:rPr>
        <w:t>3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. Ratios and 95% confidence intervals for pairwise comparisons of 4 hormone treatments (20 and 40 IU/g bodyweight </w:t>
      </w:r>
      <w:proofErr w:type="spellStart"/>
      <w:r w:rsidRPr="00C27D75">
        <w:rPr>
          <w:rFonts w:ascii="Times New Roman" w:hAnsi="Times New Roman" w:cs="Times New Roman"/>
          <w:i/>
          <w:iCs/>
          <w:sz w:val="24"/>
          <w:szCs w:val="24"/>
        </w:rPr>
        <w:t>hCG</w:t>
      </w:r>
      <w:proofErr w:type="spellEnd"/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 and 0.25 and 0.5 µg/g bodyweight GnRH-a) to compare </w:t>
      </w:r>
      <w:r>
        <w:rPr>
          <w:rFonts w:ascii="Times New Roman" w:hAnsi="Times New Roman" w:cs="Times New Roman"/>
          <w:i/>
          <w:iCs/>
          <w:sz w:val="24"/>
          <w:szCs w:val="24"/>
        </w:rPr>
        <w:t>collection hour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r w:rsidRPr="00C27D75">
        <w:rPr>
          <w:rFonts w:ascii="Times New Roman" w:hAnsi="Times New Roman" w:cs="Times New Roman"/>
          <w:sz w:val="24"/>
          <w:szCs w:val="24"/>
        </w:rPr>
        <w:t>L. aurea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 (n=5 per treatment)</w:t>
      </w:r>
      <w:r>
        <w:rPr>
          <w:rFonts w:ascii="Times New Roman" w:hAnsi="Times New Roman" w:cs="Times New Roman"/>
          <w:i/>
          <w:iCs/>
          <w:sz w:val="24"/>
          <w:szCs w:val="24"/>
        </w:rPr>
        <w:t>, averaged across all treatments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23"/>
        <w:gridCol w:w="1619"/>
        <w:gridCol w:w="1015"/>
        <w:gridCol w:w="923"/>
        <w:gridCol w:w="959"/>
        <w:gridCol w:w="1015"/>
        <w:gridCol w:w="923"/>
        <w:gridCol w:w="1039"/>
      </w:tblGrid>
      <w:tr w:rsidR="00FC44C1" w:rsidRPr="004509E7" w14:paraId="5464E17A" w14:textId="77777777" w:rsidTr="004509E7">
        <w:tc>
          <w:tcPr>
            <w:tcW w:w="1742" w:type="pct"/>
            <w:gridSpan w:val="2"/>
            <w:vMerge w:val="restart"/>
          </w:tcPr>
          <w:p w14:paraId="15C8FA93" w14:textId="0AFAE6CE" w:rsidR="00FC44C1" w:rsidRPr="004509E7" w:rsidRDefault="00FC44C1" w:rsidP="00AD58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Pairwise Comparison (Collection hour)</w:t>
            </w:r>
          </w:p>
        </w:tc>
        <w:tc>
          <w:tcPr>
            <w:tcW w:w="1607" w:type="pct"/>
            <w:gridSpan w:val="3"/>
          </w:tcPr>
          <w:p w14:paraId="581AB765" w14:textId="1B07225A" w:rsidR="00FC44C1" w:rsidRPr="004509E7" w:rsidRDefault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Sperm Concentration</w:t>
            </w:r>
          </w:p>
        </w:tc>
        <w:tc>
          <w:tcPr>
            <w:tcW w:w="1652" w:type="pct"/>
            <w:gridSpan w:val="3"/>
          </w:tcPr>
          <w:p w14:paraId="3C34E5E9" w14:textId="3580DC95" w:rsidR="00FC44C1" w:rsidRPr="004509E7" w:rsidRDefault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Total Sperm</w:t>
            </w:r>
          </w:p>
        </w:tc>
      </w:tr>
      <w:tr w:rsidR="00FC44C1" w:rsidRPr="004509E7" w14:paraId="7F67E00C" w14:textId="5AF71CE9" w:rsidTr="004509E7">
        <w:tc>
          <w:tcPr>
            <w:tcW w:w="1742" w:type="pct"/>
            <w:gridSpan w:val="2"/>
            <w:vMerge/>
          </w:tcPr>
          <w:p w14:paraId="11B730D3" w14:textId="04570688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3" w:type="pct"/>
          </w:tcPr>
          <w:p w14:paraId="3BD8BCE2" w14:textId="188E34E1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512" w:type="pct"/>
          </w:tcPr>
          <w:p w14:paraId="04D306B8" w14:textId="15C7FEDF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LCL</w:t>
            </w:r>
            <w:r w:rsidR="004509E7" w:rsidRPr="004509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32" w:type="pct"/>
          </w:tcPr>
          <w:p w14:paraId="2EB56170" w14:textId="34897EB7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UCL</w:t>
            </w:r>
            <w:r w:rsidR="004509E7" w:rsidRPr="004509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3" w:type="pct"/>
          </w:tcPr>
          <w:p w14:paraId="6604E62A" w14:textId="5C80357A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512" w:type="pct"/>
          </w:tcPr>
          <w:p w14:paraId="4F6BD698" w14:textId="3D907225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LCL</w:t>
            </w:r>
          </w:p>
        </w:tc>
        <w:tc>
          <w:tcPr>
            <w:tcW w:w="577" w:type="pct"/>
          </w:tcPr>
          <w:p w14:paraId="551CEF35" w14:textId="6977D3B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UCL</w:t>
            </w:r>
          </w:p>
        </w:tc>
      </w:tr>
      <w:tr w:rsidR="00FC44C1" w:rsidRPr="004509E7" w14:paraId="1BEAA4E2" w14:textId="5211B8EB" w:rsidTr="004509E7">
        <w:tc>
          <w:tcPr>
            <w:tcW w:w="844" w:type="pct"/>
            <w:vAlign w:val="center"/>
          </w:tcPr>
          <w:p w14:paraId="4F0B2ECF" w14:textId="6EB3D36E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98" w:type="pct"/>
            <w:vAlign w:val="center"/>
          </w:tcPr>
          <w:p w14:paraId="7B0F9E2D" w14:textId="03C30C64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563" w:type="pct"/>
            <w:vAlign w:val="bottom"/>
          </w:tcPr>
          <w:p w14:paraId="21342287" w14:textId="6CBEFB51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12" w:type="pct"/>
            <w:vAlign w:val="bottom"/>
          </w:tcPr>
          <w:p w14:paraId="681D6A62" w14:textId="75BC4BF5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32" w:type="pct"/>
            <w:vAlign w:val="bottom"/>
          </w:tcPr>
          <w:p w14:paraId="4B872D88" w14:textId="53BAE7D2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563" w:type="pct"/>
            <w:vAlign w:val="bottom"/>
          </w:tcPr>
          <w:p w14:paraId="1D3D3452" w14:textId="0B1D5BB7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12" w:type="pct"/>
            <w:vAlign w:val="bottom"/>
          </w:tcPr>
          <w:p w14:paraId="67248ADD" w14:textId="00543EFF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577" w:type="pct"/>
            <w:vAlign w:val="bottom"/>
          </w:tcPr>
          <w:p w14:paraId="0CEFE218" w14:textId="3B016300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FC44C1" w:rsidRPr="004509E7" w14:paraId="72E854AF" w14:textId="69C17A93" w:rsidTr="004509E7">
        <w:tc>
          <w:tcPr>
            <w:tcW w:w="844" w:type="pct"/>
            <w:vAlign w:val="center"/>
          </w:tcPr>
          <w:p w14:paraId="13C429DA" w14:textId="445C39D5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898" w:type="pct"/>
            <w:vAlign w:val="center"/>
          </w:tcPr>
          <w:p w14:paraId="67864910" w14:textId="2123725A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563" w:type="pct"/>
            <w:vAlign w:val="bottom"/>
          </w:tcPr>
          <w:p w14:paraId="25ADE5D9" w14:textId="67E6B598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12" w:type="pct"/>
            <w:vAlign w:val="bottom"/>
          </w:tcPr>
          <w:p w14:paraId="1B57730D" w14:textId="18D16C5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532" w:type="pct"/>
            <w:vAlign w:val="bottom"/>
          </w:tcPr>
          <w:p w14:paraId="04E57C90" w14:textId="35357968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563" w:type="pct"/>
            <w:vAlign w:val="bottom"/>
          </w:tcPr>
          <w:p w14:paraId="1C5B1AA6" w14:textId="3F3FD0D7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12" w:type="pct"/>
            <w:vAlign w:val="bottom"/>
          </w:tcPr>
          <w:p w14:paraId="3D4E9F72" w14:textId="0E3BA82B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77" w:type="pct"/>
            <w:vAlign w:val="bottom"/>
          </w:tcPr>
          <w:p w14:paraId="3E883AA9" w14:textId="21AF27DB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</w:tr>
      <w:tr w:rsidR="00FC44C1" w:rsidRPr="004509E7" w14:paraId="7AC4078F" w14:textId="0B3F3665" w:rsidTr="004509E7">
        <w:tc>
          <w:tcPr>
            <w:tcW w:w="844" w:type="pct"/>
            <w:vAlign w:val="center"/>
          </w:tcPr>
          <w:p w14:paraId="5605BC80" w14:textId="5F7F48AC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898" w:type="pct"/>
            <w:vAlign w:val="center"/>
          </w:tcPr>
          <w:p w14:paraId="351D6F50" w14:textId="3113C9AC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563" w:type="pct"/>
            <w:vAlign w:val="bottom"/>
          </w:tcPr>
          <w:p w14:paraId="454430B8" w14:textId="5F2CA77F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12" w:type="pct"/>
            <w:vAlign w:val="bottom"/>
          </w:tcPr>
          <w:p w14:paraId="640DE8D2" w14:textId="4F228F1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532" w:type="pct"/>
            <w:vAlign w:val="bottom"/>
          </w:tcPr>
          <w:p w14:paraId="04A9A24D" w14:textId="7BD7A0DE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563" w:type="pct"/>
            <w:vAlign w:val="bottom"/>
          </w:tcPr>
          <w:p w14:paraId="7A1FBB83" w14:textId="5798B2CE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512" w:type="pct"/>
            <w:vAlign w:val="bottom"/>
          </w:tcPr>
          <w:p w14:paraId="36F2A940" w14:textId="18107629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577" w:type="pct"/>
            <w:vAlign w:val="bottom"/>
          </w:tcPr>
          <w:p w14:paraId="131681BB" w14:textId="4A91B6E5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FC44C1" w:rsidRPr="004509E7" w14:paraId="6EDB3056" w14:textId="617BAFE2" w:rsidTr="004509E7">
        <w:tc>
          <w:tcPr>
            <w:tcW w:w="844" w:type="pct"/>
            <w:vAlign w:val="center"/>
          </w:tcPr>
          <w:p w14:paraId="4D6303DE" w14:textId="1A43641B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898" w:type="pct"/>
            <w:vAlign w:val="center"/>
          </w:tcPr>
          <w:p w14:paraId="6A982C7E" w14:textId="2664123D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563" w:type="pct"/>
            <w:vAlign w:val="bottom"/>
          </w:tcPr>
          <w:p w14:paraId="6AEFDD99" w14:textId="681C6B00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512" w:type="pct"/>
            <w:vAlign w:val="bottom"/>
          </w:tcPr>
          <w:p w14:paraId="0F153224" w14:textId="2541CBB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32" w:type="pct"/>
            <w:vAlign w:val="bottom"/>
          </w:tcPr>
          <w:p w14:paraId="3B3156C9" w14:textId="6831412F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563" w:type="pct"/>
            <w:vAlign w:val="bottom"/>
          </w:tcPr>
          <w:p w14:paraId="2060AA77" w14:textId="53224B47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512" w:type="pct"/>
            <w:vAlign w:val="bottom"/>
          </w:tcPr>
          <w:p w14:paraId="27605804" w14:textId="65AEC5B2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577" w:type="pct"/>
            <w:vAlign w:val="bottom"/>
          </w:tcPr>
          <w:p w14:paraId="61175FD8" w14:textId="7CE334DF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</w:tr>
      <w:tr w:rsidR="00FC44C1" w:rsidRPr="004509E7" w14:paraId="7B3A8197" w14:textId="58C4CD24" w:rsidTr="004509E7">
        <w:tc>
          <w:tcPr>
            <w:tcW w:w="844" w:type="pct"/>
            <w:vAlign w:val="center"/>
          </w:tcPr>
          <w:p w14:paraId="69DA52D8" w14:textId="449EA521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898" w:type="pct"/>
            <w:vAlign w:val="center"/>
          </w:tcPr>
          <w:p w14:paraId="77A90F31" w14:textId="1531C2E6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563" w:type="pct"/>
            <w:vAlign w:val="bottom"/>
          </w:tcPr>
          <w:p w14:paraId="2BB8CC21" w14:textId="310EB837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512" w:type="pct"/>
            <w:vAlign w:val="bottom"/>
          </w:tcPr>
          <w:p w14:paraId="6B7BD53E" w14:textId="1CBDD47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32" w:type="pct"/>
            <w:vAlign w:val="bottom"/>
          </w:tcPr>
          <w:p w14:paraId="08B0A1C4" w14:textId="398CEC2A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563" w:type="pct"/>
            <w:vAlign w:val="bottom"/>
          </w:tcPr>
          <w:p w14:paraId="1E2CE40A" w14:textId="33704ED7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512" w:type="pct"/>
            <w:vAlign w:val="bottom"/>
          </w:tcPr>
          <w:p w14:paraId="1D5A1F95" w14:textId="768D6372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577" w:type="pct"/>
            <w:vAlign w:val="bottom"/>
          </w:tcPr>
          <w:p w14:paraId="10FEB898" w14:textId="292D0859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</w:t>
            </w:r>
          </w:p>
        </w:tc>
      </w:tr>
      <w:tr w:rsidR="00FC44C1" w:rsidRPr="004509E7" w14:paraId="1D3FD5B9" w14:textId="16FC62E2" w:rsidTr="004509E7">
        <w:tc>
          <w:tcPr>
            <w:tcW w:w="844" w:type="pct"/>
            <w:vAlign w:val="center"/>
          </w:tcPr>
          <w:p w14:paraId="0E8A7033" w14:textId="6E4CE8A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898" w:type="pct"/>
            <w:vAlign w:val="center"/>
          </w:tcPr>
          <w:p w14:paraId="6FFF0F32" w14:textId="1786A0B2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4</w:t>
            </w:r>
          </w:p>
        </w:tc>
        <w:tc>
          <w:tcPr>
            <w:tcW w:w="563" w:type="pct"/>
            <w:vAlign w:val="bottom"/>
          </w:tcPr>
          <w:p w14:paraId="26F6D39F" w14:textId="22CF858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512" w:type="pct"/>
            <w:vAlign w:val="bottom"/>
          </w:tcPr>
          <w:p w14:paraId="6621484F" w14:textId="0E42AD71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532" w:type="pct"/>
            <w:vAlign w:val="bottom"/>
          </w:tcPr>
          <w:p w14:paraId="25DFFED4" w14:textId="2F048545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563" w:type="pct"/>
            <w:vAlign w:val="bottom"/>
          </w:tcPr>
          <w:p w14:paraId="7D8C6143" w14:textId="3FA60298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512" w:type="pct"/>
            <w:vAlign w:val="bottom"/>
          </w:tcPr>
          <w:p w14:paraId="60EB9E33" w14:textId="5EBE46E7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577" w:type="pct"/>
            <w:vAlign w:val="bottom"/>
          </w:tcPr>
          <w:p w14:paraId="6B6A2C66" w14:textId="44B2E2E9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</w:t>
            </w:r>
          </w:p>
        </w:tc>
      </w:tr>
      <w:tr w:rsidR="00FC44C1" w:rsidRPr="004509E7" w14:paraId="18F68637" w14:textId="63363D03" w:rsidTr="004509E7">
        <w:tc>
          <w:tcPr>
            <w:tcW w:w="844" w:type="pct"/>
            <w:vAlign w:val="center"/>
          </w:tcPr>
          <w:p w14:paraId="34F6D15B" w14:textId="5B796AE7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898" w:type="pct"/>
            <w:vAlign w:val="center"/>
          </w:tcPr>
          <w:p w14:paraId="7BCA5DE8" w14:textId="5C06FAA8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8</w:t>
            </w:r>
          </w:p>
        </w:tc>
        <w:tc>
          <w:tcPr>
            <w:tcW w:w="563" w:type="pct"/>
            <w:vAlign w:val="bottom"/>
          </w:tcPr>
          <w:p w14:paraId="1D8182EC" w14:textId="12CAD79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512" w:type="pct"/>
            <w:vAlign w:val="bottom"/>
          </w:tcPr>
          <w:p w14:paraId="0C88521B" w14:textId="0ABDD6E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532" w:type="pct"/>
            <w:vAlign w:val="bottom"/>
          </w:tcPr>
          <w:p w14:paraId="64C29C64" w14:textId="2FE96ED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563" w:type="pct"/>
            <w:vAlign w:val="bottom"/>
          </w:tcPr>
          <w:p w14:paraId="72252496" w14:textId="1DB7DA11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512" w:type="pct"/>
            <w:vAlign w:val="bottom"/>
          </w:tcPr>
          <w:p w14:paraId="6FF9015D" w14:textId="3135745A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577" w:type="pct"/>
            <w:vAlign w:val="bottom"/>
          </w:tcPr>
          <w:p w14:paraId="32CF94F3" w14:textId="6ABD60AF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9</w:t>
            </w:r>
          </w:p>
        </w:tc>
      </w:tr>
      <w:tr w:rsidR="00FC44C1" w:rsidRPr="004509E7" w14:paraId="3944CBB3" w14:textId="60920797" w:rsidTr="004509E7">
        <w:tc>
          <w:tcPr>
            <w:tcW w:w="844" w:type="pct"/>
            <w:vAlign w:val="center"/>
          </w:tcPr>
          <w:p w14:paraId="406036C9" w14:textId="294D5C8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898" w:type="pct"/>
            <w:vAlign w:val="center"/>
          </w:tcPr>
          <w:p w14:paraId="462299C8" w14:textId="17E2C87C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563" w:type="pct"/>
            <w:vAlign w:val="bottom"/>
          </w:tcPr>
          <w:p w14:paraId="3872628D" w14:textId="72320E0B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12" w:type="pct"/>
            <w:vAlign w:val="bottom"/>
          </w:tcPr>
          <w:p w14:paraId="173B8D59" w14:textId="0551A367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532" w:type="pct"/>
            <w:vAlign w:val="bottom"/>
          </w:tcPr>
          <w:p w14:paraId="62AA45CE" w14:textId="27F64D02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563" w:type="pct"/>
            <w:vAlign w:val="bottom"/>
          </w:tcPr>
          <w:p w14:paraId="1E325F09" w14:textId="7E32F80E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512" w:type="pct"/>
            <w:vAlign w:val="bottom"/>
          </w:tcPr>
          <w:p w14:paraId="6F72BD29" w14:textId="0463332A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77" w:type="pct"/>
            <w:vAlign w:val="bottom"/>
          </w:tcPr>
          <w:p w14:paraId="5D3A1979" w14:textId="6CAE9252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</w:tr>
      <w:tr w:rsidR="00FC44C1" w:rsidRPr="004509E7" w14:paraId="087153ED" w14:textId="18F02D32" w:rsidTr="004509E7">
        <w:tc>
          <w:tcPr>
            <w:tcW w:w="844" w:type="pct"/>
            <w:vAlign w:val="center"/>
          </w:tcPr>
          <w:p w14:paraId="45788E4F" w14:textId="2EF50E1C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898" w:type="pct"/>
            <w:vAlign w:val="center"/>
          </w:tcPr>
          <w:p w14:paraId="3CF85886" w14:textId="0A2B0D7C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563" w:type="pct"/>
            <w:vAlign w:val="bottom"/>
          </w:tcPr>
          <w:p w14:paraId="1E68CEC5" w14:textId="30B1023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512" w:type="pct"/>
            <w:vAlign w:val="bottom"/>
          </w:tcPr>
          <w:p w14:paraId="35D116FC" w14:textId="11AE2231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32" w:type="pct"/>
            <w:vAlign w:val="bottom"/>
          </w:tcPr>
          <w:p w14:paraId="316B9CF6" w14:textId="6062661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563" w:type="pct"/>
            <w:vAlign w:val="bottom"/>
          </w:tcPr>
          <w:p w14:paraId="4FB7D626" w14:textId="0030393F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512" w:type="pct"/>
            <w:vAlign w:val="bottom"/>
          </w:tcPr>
          <w:p w14:paraId="7E3CF3A0" w14:textId="5510D743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577" w:type="pct"/>
            <w:vAlign w:val="bottom"/>
          </w:tcPr>
          <w:p w14:paraId="5102A2C4" w14:textId="021F1A15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</w:tr>
      <w:tr w:rsidR="00FC44C1" w:rsidRPr="004509E7" w14:paraId="3CAEE217" w14:textId="6D2B1D9B" w:rsidTr="004509E7">
        <w:tc>
          <w:tcPr>
            <w:tcW w:w="844" w:type="pct"/>
            <w:vAlign w:val="center"/>
          </w:tcPr>
          <w:p w14:paraId="54CCF91D" w14:textId="39F3C50B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898" w:type="pct"/>
            <w:vAlign w:val="center"/>
          </w:tcPr>
          <w:p w14:paraId="567DB6CF" w14:textId="57DB096B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563" w:type="pct"/>
            <w:vAlign w:val="bottom"/>
          </w:tcPr>
          <w:p w14:paraId="2FDB04E8" w14:textId="0905203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512" w:type="pct"/>
            <w:vAlign w:val="bottom"/>
          </w:tcPr>
          <w:p w14:paraId="00580CBB" w14:textId="24B1CFB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32" w:type="pct"/>
            <w:vAlign w:val="bottom"/>
          </w:tcPr>
          <w:p w14:paraId="4CED0A3F" w14:textId="547ABBB4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563" w:type="pct"/>
            <w:vAlign w:val="bottom"/>
          </w:tcPr>
          <w:p w14:paraId="2B017A50" w14:textId="7E385956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512" w:type="pct"/>
            <w:vAlign w:val="bottom"/>
          </w:tcPr>
          <w:p w14:paraId="606A13E0" w14:textId="52C843E9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577" w:type="pct"/>
            <w:vAlign w:val="bottom"/>
          </w:tcPr>
          <w:p w14:paraId="2A1BAC6F" w14:textId="67E22260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</w:tr>
      <w:tr w:rsidR="00FC44C1" w:rsidRPr="004509E7" w14:paraId="746685EE" w14:textId="02B2F22C" w:rsidTr="004509E7">
        <w:tc>
          <w:tcPr>
            <w:tcW w:w="844" w:type="pct"/>
            <w:vAlign w:val="center"/>
          </w:tcPr>
          <w:p w14:paraId="7510DE83" w14:textId="037FDDE2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898" w:type="pct"/>
            <w:vAlign w:val="center"/>
          </w:tcPr>
          <w:p w14:paraId="23353151" w14:textId="5B6FD362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563" w:type="pct"/>
            <w:vAlign w:val="bottom"/>
          </w:tcPr>
          <w:p w14:paraId="4AB1AF4A" w14:textId="6C0D3DDA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512" w:type="pct"/>
            <w:vAlign w:val="bottom"/>
          </w:tcPr>
          <w:p w14:paraId="1D9E92EF" w14:textId="530AB99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532" w:type="pct"/>
            <w:vAlign w:val="bottom"/>
          </w:tcPr>
          <w:p w14:paraId="6777A7A0" w14:textId="5D7E0D1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563" w:type="pct"/>
            <w:vAlign w:val="bottom"/>
          </w:tcPr>
          <w:p w14:paraId="0476149F" w14:textId="694DA9D2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512" w:type="pct"/>
            <w:vAlign w:val="bottom"/>
          </w:tcPr>
          <w:p w14:paraId="14064166" w14:textId="6378BB2C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577" w:type="pct"/>
            <w:vAlign w:val="bottom"/>
          </w:tcPr>
          <w:p w14:paraId="26013F47" w14:textId="29B177AE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</w:tr>
      <w:tr w:rsidR="00FC44C1" w:rsidRPr="004509E7" w14:paraId="31C4F852" w14:textId="18E5509A" w:rsidTr="004509E7">
        <w:tc>
          <w:tcPr>
            <w:tcW w:w="844" w:type="pct"/>
            <w:vAlign w:val="center"/>
          </w:tcPr>
          <w:p w14:paraId="5BEE3C65" w14:textId="47C969F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898" w:type="pct"/>
            <w:vAlign w:val="center"/>
          </w:tcPr>
          <w:p w14:paraId="5D8FE1DB" w14:textId="14F352E5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4</w:t>
            </w:r>
          </w:p>
        </w:tc>
        <w:tc>
          <w:tcPr>
            <w:tcW w:w="563" w:type="pct"/>
            <w:vAlign w:val="bottom"/>
          </w:tcPr>
          <w:p w14:paraId="73D86F5D" w14:textId="55BFE21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512" w:type="pct"/>
            <w:vAlign w:val="bottom"/>
          </w:tcPr>
          <w:p w14:paraId="513536B3" w14:textId="3D50C64C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532" w:type="pct"/>
            <w:vAlign w:val="bottom"/>
          </w:tcPr>
          <w:p w14:paraId="01804ADF" w14:textId="5ED431D1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563" w:type="pct"/>
            <w:vAlign w:val="bottom"/>
          </w:tcPr>
          <w:p w14:paraId="7A1B94A5" w14:textId="184908E2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512" w:type="pct"/>
            <w:vAlign w:val="bottom"/>
          </w:tcPr>
          <w:p w14:paraId="731816E0" w14:textId="44E68232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577" w:type="pct"/>
            <w:vAlign w:val="bottom"/>
          </w:tcPr>
          <w:p w14:paraId="3051EB34" w14:textId="5A1D8590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</w:tr>
      <w:tr w:rsidR="00FC44C1" w:rsidRPr="004509E7" w14:paraId="438EDE7E" w14:textId="51B8F9C3" w:rsidTr="004509E7">
        <w:tc>
          <w:tcPr>
            <w:tcW w:w="844" w:type="pct"/>
            <w:vAlign w:val="center"/>
          </w:tcPr>
          <w:p w14:paraId="48A81EDC" w14:textId="0D880176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898" w:type="pct"/>
            <w:vAlign w:val="center"/>
          </w:tcPr>
          <w:p w14:paraId="74B4B3DD" w14:textId="35ACB9E0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8</w:t>
            </w:r>
          </w:p>
        </w:tc>
        <w:tc>
          <w:tcPr>
            <w:tcW w:w="563" w:type="pct"/>
            <w:vAlign w:val="bottom"/>
          </w:tcPr>
          <w:p w14:paraId="53650C3C" w14:textId="3E638E15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512" w:type="pct"/>
            <w:vAlign w:val="bottom"/>
          </w:tcPr>
          <w:p w14:paraId="669349D0" w14:textId="0C4E8EF4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532" w:type="pct"/>
            <w:vAlign w:val="bottom"/>
          </w:tcPr>
          <w:p w14:paraId="3B839F9B" w14:textId="3CCED984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</w:t>
            </w:r>
          </w:p>
        </w:tc>
        <w:tc>
          <w:tcPr>
            <w:tcW w:w="563" w:type="pct"/>
            <w:vAlign w:val="bottom"/>
          </w:tcPr>
          <w:p w14:paraId="35EFC9FD" w14:textId="3999D781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512" w:type="pct"/>
            <w:vAlign w:val="bottom"/>
          </w:tcPr>
          <w:p w14:paraId="7303265F" w14:textId="5DED42CF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577" w:type="pct"/>
            <w:vAlign w:val="bottom"/>
          </w:tcPr>
          <w:p w14:paraId="40529FCE" w14:textId="7228DBF5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.3</w:t>
            </w:r>
          </w:p>
        </w:tc>
      </w:tr>
      <w:tr w:rsidR="00FC44C1" w:rsidRPr="004509E7" w14:paraId="6DB269F1" w14:textId="3CC9863E" w:rsidTr="004509E7">
        <w:tc>
          <w:tcPr>
            <w:tcW w:w="844" w:type="pct"/>
            <w:vAlign w:val="center"/>
          </w:tcPr>
          <w:p w14:paraId="00447A19" w14:textId="667B839A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898" w:type="pct"/>
            <w:vAlign w:val="center"/>
          </w:tcPr>
          <w:p w14:paraId="5E0CBFFC" w14:textId="2B74A54E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  <w:tc>
          <w:tcPr>
            <w:tcW w:w="563" w:type="pct"/>
            <w:vAlign w:val="bottom"/>
          </w:tcPr>
          <w:p w14:paraId="2A2E1B83" w14:textId="34F66C91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512" w:type="pct"/>
            <w:vAlign w:val="bottom"/>
          </w:tcPr>
          <w:p w14:paraId="45E24735" w14:textId="6CAFB83C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32" w:type="pct"/>
            <w:vAlign w:val="bottom"/>
          </w:tcPr>
          <w:p w14:paraId="14D29532" w14:textId="2C3BD387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563" w:type="pct"/>
            <w:vAlign w:val="bottom"/>
          </w:tcPr>
          <w:p w14:paraId="59BE0762" w14:textId="248B4143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512" w:type="pct"/>
            <w:vAlign w:val="bottom"/>
          </w:tcPr>
          <w:p w14:paraId="78456E31" w14:textId="0D53798A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577" w:type="pct"/>
            <w:vAlign w:val="bottom"/>
          </w:tcPr>
          <w:p w14:paraId="1A2FBB4A" w14:textId="566A6093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</w:tr>
      <w:tr w:rsidR="00FC44C1" w:rsidRPr="004509E7" w14:paraId="05FB03D1" w14:textId="3430B34A" w:rsidTr="004509E7">
        <w:tc>
          <w:tcPr>
            <w:tcW w:w="844" w:type="pct"/>
            <w:vAlign w:val="center"/>
          </w:tcPr>
          <w:p w14:paraId="62FF5BC2" w14:textId="0E2EB418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898" w:type="pct"/>
            <w:vAlign w:val="center"/>
          </w:tcPr>
          <w:p w14:paraId="79700E6B" w14:textId="30BFAC3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563" w:type="pct"/>
            <w:vAlign w:val="bottom"/>
          </w:tcPr>
          <w:p w14:paraId="5AE6231E" w14:textId="443EE6B1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512" w:type="pct"/>
            <w:vAlign w:val="bottom"/>
          </w:tcPr>
          <w:p w14:paraId="49DE26AA" w14:textId="3C24E1ED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532" w:type="pct"/>
            <w:vAlign w:val="bottom"/>
          </w:tcPr>
          <w:p w14:paraId="6A7E2FC2" w14:textId="6DFC21D4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563" w:type="pct"/>
            <w:vAlign w:val="bottom"/>
          </w:tcPr>
          <w:p w14:paraId="05DE58B3" w14:textId="4A07BF25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512" w:type="pct"/>
            <w:vAlign w:val="bottom"/>
          </w:tcPr>
          <w:p w14:paraId="37E9FD51" w14:textId="263CBCD1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577" w:type="pct"/>
            <w:vAlign w:val="bottom"/>
          </w:tcPr>
          <w:p w14:paraId="4B5AFA92" w14:textId="0324779E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FC44C1" w:rsidRPr="004509E7" w14:paraId="5DFFBC18" w14:textId="7C4B80F6" w:rsidTr="004509E7">
        <w:tc>
          <w:tcPr>
            <w:tcW w:w="844" w:type="pct"/>
            <w:vAlign w:val="center"/>
          </w:tcPr>
          <w:p w14:paraId="3AB9D06C" w14:textId="7CAAAEF5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898" w:type="pct"/>
            <w:vAlign w:val="center"/>
          </w:tcPr>
          <w:p w14:paraId="057DA571" w14:textId="3B06F167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563" w:type="pct"/>
            <w:vAlign w:val="bottom"/>
          </w:tcPr>
          <w:p w14:paraId="40408A3C" w14:textId="1467D4C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512" w:type="pct"/>
            <w:vAlign w:val="bottom"/>
          </w:tcPr>
          <w:p w14:paraId="070403C1" w14:textId="6E59F63B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532" w:type="pct"/>
            <w:vAlign w:val="bottom"/>
          </w:tcPr>
          <w:p w14:paraId="4010C26E" w14:textId="0C483AE2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563" w:type="pct"/>
            <w:vAlign w:val="bottom"/>
          </w:tcPr>
          <w:p w14:paraId="40E80CAA" w14:textId="290DAC23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512" w:type="pct"/>
            <w:vAlign w:val="bottom"/>
          </w:tcPr>
          <w:p w14:paraId="11C3B5AE" w14:textId="0C9175FD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577" w:type="pct"/>
            <w:vAlign w:val="bottom"/>
          </w:tcPr>
          <w:p w14:paraId="779F59F8" w14:textId="43682907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</w:t>
            </w:r>
          </w:p>
        </w:tc>
      </w:tr>
      <w:tr w:rsidR="00FC44C1" w:rsidRPr="004509E7" w14:paraId="57CFD868" w14:textId="374B81FF" w:rsidTr="004509E7">
        <w:tc>
          <w:tcPr>
            <w:tcW w:w="844" w:type="pct"/>
            <w:vAlign w:val="center"/>
          </w:tcPr>
          <w:p w14:paraId="11D47AA5" w14:textId="4A07B6E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898" w:type="pct"/>
            <w:vAlign w:val="center"/>
          </w:tcPr>
          <w:p w14:paraId="1F71D573" w14:textId="2500D51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4</w:t>
            </w:r>
          </w:p>
        </w:tc>
        <w:tc>
          <w:tcPr>
            <w:tcW w:w="563" w:type="pct"/>
            <w:vAlign w:val="bottom"/>
          </w:tcPr>
          <w:p w14:paraId="6D165785" w14:textId="2BFAF7DF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512" w:type="pct"/>
            <w:vAlign w:val="bottom"/>
          </w:tcPr>
          <w:p w14:paraId="0D2872BE" w14:textId="5603E1CE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532" w:type="pct"/>
            <w:vAlign w:val="bottom"/>
          </w:tcPr>
          <w:p w14:paraId="63C6AC60" w14:textId="6DFA73B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563" w:type="pct"/>
            <w:vAlign w:val="bottom"/>
          </w:tcPr>
          <w:p w14:paraId="63FC2BEA" w14:textId="0DFABB47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512" w:type="pct"/>
            <w:vAlign w:val="bottom"/>
          </w:tcPr>
          <w:p w14:paraId="362D029E" w14:textId="66EF3C14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577" w:type="pct"/>
            <w:vAlign w:val="bottom"/>
          </w:tcPr>
          <w:p w14:paraId="66C6D3B3" w14:textId="02E0A855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</w:tr>
      <w:tr w:rsidR="00FC44C1" w:rsidRPr="004509E7" w14:paraId="336FCAA7" w14:textId="74B45F7A" w:rsidTr="004509E7">
        <w:tc>
          <w:tcPr>
            <w:tcW w:w="844" w:type="pct"/>
            <w:vAlign w:val="center"/>
          </w:tcPr>
          <w:p w14:paraId="2F8D4387" w14:textId="3C3682E2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</w:t>
            </w:r>
          </w:p>
        </w:tc>
        <w:tc>
          <w:tcPr>
            <w:tcW w:w="898" w:type="pct"/>
            <w:vAlign w:val="center"/>
          </w:tcPr>
          <w:p w14:paraId="596467C2" w14:textId="1247E98D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8</w:t>
            </w:r>
          </w:p>
        </w:tc>
        <w:tc>
          <w:tcPr>
            <w:tcW w:w="563" w:type="pct"/>
            <w:vAlign w:val="bottom"/>
          </w:tcPr>
          <w:p w14:paraId="7BED75E2" w14:textId="6BD78AB4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512" w:type="pct"/>
            <w:vAlign w:val="bottom"/>
          </w:tcPr>
          <w:p w14:paraId="5FD05B55" w14:textId="46F11C58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532" w:type="pct"/>
            <w:vAlign w:val="bottom"/>
          </w:tcPr>
          <w:p w14:paraId="574CAC03" w14:textId="2AD926AD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563" w:type="pct"/>
            <w:vAlign w:val="bottom"/>
          </w:tcPr>
          <w:p w14:paraId="5E388B86" w14:textId="7FA668EA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512" w:type="pct"/>
            <w:vAlign w:val="bottom"/>
          </w:tcPr>
          <w:p w14:paraId="21BD5ACC" w14:textId="2E13E760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577" w:type="pct"/>
            <w:vAlign w:val="bottom"/>
          </w:tcPr>
          <w:p w14:paraId="46BFC946" w14:textId="4CA01CED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4</w:t>
            </w:r>
          </w:p>
        </w:tc>
      </w:tr>
      <w:tr w:rsidR="00FC44C1" w:rsidRPr="004509E7" w14:paraId="1F6495EB" w14:textId="4699694E" w:rsidTr="004509E7">
        <w:tc>
          <w:tcPr>
            <w:tcW w:w="844" w:type="pct"/>
            <w:vAlign w:val="center"/>
          </w:tcPr>
          <w:p w14:paraId="1F824B0B" w14:textId="67AD71FE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898" w:type="pct"/>
            <w:vAlign w:val="center"/>
          </w:tcPr>
          <w:p w14:paraId="6485A429" w14:textId="03FB117E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563" w:type="pct"/>
            <w:vAlign w:val="bottom"/>
          </w:tcPr>
          <w:p w14:paraId="75F79773" w14:textId="51DAB7AF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512" w:type="pct"/>
            <w:vAlign w:val="bottom"/>
          </w:tcPr>
          <w:p w14:paraId="367A1FD2" w14:textId="4EC59528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32" w:type="pct"/>
            <w:vAlign w:val="bottom"/>
          </w:tcPr>
          <w:p w14:paraId="06239DAC" w14:textId="0CF7FE8B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563" w:type="pct"/>
            <w:vAlign w:val="bottom"/>
          </w:tcPr>
          <w:p w14:paraId="4835B011" w14:textId="35827BC7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512" w:type="pct"/>
            <w:vAlign w:val="bottom"/>
          </w:tcPr>
          <w:p w14:paraId="56453B02" w14:textId="69D3464D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77" w:type="pct"/>
            <w:vAlign w:val="bottom"/>
          </w:tcPr>
          <w:p w14:paraId="0669BE3D" w14:textId="693CDCF9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</w:tr>
      <w:tr w:rsidR="00FC44C1" w:rsidRPr="004509E7" w14:paraId="414BEBA4" w14:textId="21B3E907" w:rsidTr="004509E7">
        <w:tc>
          <w:tcPr>
            <w:tcW w:w="844" w:type="pct"/>
            <w:vAlign w:val="center"/>
          </w:tcPr>
          <w:p w14:paraId="22F439C1" w14:textId="20ECDA4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898" w:type="pct"/>
            <w:vAlign w:val="center"/>
          </w:tcPr>
          <w:p w14:paraId="0E5869DF" w14:textId="397E05EC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563" w:type="pct"/>
            <w:vAlign w:val="bottom"/>
          </w:tcPr>
          <w:p w14:paraId="70E251CC" w14:textId="32B5F07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512" w:type="pct"/>
            <w:vAlign w:val="bottom"/>
          </w:tcPr>
          <w:p w14:paraId="3568EB62" w14:textId="08D62AB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32" w:type="pct"/>
            <w:vAlign w:val="bottom"/>
          </w:tcPr>
          <w:p w14:paraId="151AD437" w14:textId="1B319E80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563" w:type="pct"/>
            <w:vAlign w:val="bottom"/>
          </w:tcPr>
          <w:p w14:paraId="5B70E530" w14:textId="5EF636F7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512" w:type="pct"/>
            <w:vAlign w:val="bottom"/>
          </w:tcPr>
          <w:p w14:paraId="3FD6B497" w14:textId="26A77AE6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577" w:type="pct"/>
            <w:vAlign w:val="bottom"/>
          </w:tcPr>
          <w:p w14:paraId="0DFF743C" w14:textId="022282E1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</w:tr>
      <w:tr w:rsidR="00FC44C1" w:rsidRPr="004509E7" w14:paraId="5FB4929B" w14:textId="1C1AC83D" w:rsidTr="004509E7">
        <w:tc>
          <w:tcPr>
            <w:tcW w:w="844" w:type="pct"/>
            <w:vAlign w:val="center"/>
          </w:tcPr>
          <w:p w14:paraId="09D7BC84" w14:textId="599A5D2E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898" w:type="pct"/>
            <w:vAlign w:val="center"/>
          </w:tcPr>
          <w:p w14:paraId="3467CDF3" w14:textId="11F58EE5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4</w:t>
            </w:r>
          </w:p>
        </w:tc>
        <w:tc>
          <w:tcPr>
            <w:tcW w:w="563" w:type="pct"/>
            <w:vAlign w:val="bottom"/>
          </w:tcPr>
          <w:p w14:paraId="0D54AD63" w14:textId="1477B13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512" w:type="pct"/>
            <w:vAlign w:val="bottom"/>
          </w:tcPr>
          <w:p w14:paraId="048C54BC" w14:textId="4ED69CDE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532" w:type="pct"/>
            <w:vAlign w:val="bottom"/>
          </w:tcPr>
          <w:p w14:paraId="169B5264" w14:textId="1A4CBD3A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563" w:type="pct"/>
            <w:vAlign w:val="bottom"/>
          </w:tcPr>
          <w:p w14:paraId="6C6E0DAD" w14:textId="0103A37F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512" w:type="pct"/>
            <w:vAlign w:val="bottom"/>
          </w:tcPr>
          <w:p w14:paraId="29A3E414" w14:textId="03A3E3A2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577" w:type="pct"/>
            <w:vAlign w:val="bottom"/>
          </w:tcPr>
          <w:p w14:paraId="4A80869B" w14:textId="41607392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</w:t>
            </w:r>
          </w:p>
        </w:tc>
      </w:tr>
      <w:tr w:rsidR="00FC44C1" w:rsidRPr="004509E7" w14:paraId="49B4BC24" w14:textId="3FB8B5DC" w:rsidTr="004509E7">
        <w:tc>
          <w:tcPr>
            <w:tcW w:w="844" w:type="pct"/>
            <w:vAlign w:val="center"/>
          </w:tcPr>
          <w:p w14:paraId="3B44C07D" w14:textId="0D0425FA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</w:t>
            </w:r>
          </w:p>
        </w:tc>
        <w:tc>
          <w:tcPr>
            <w:tcW w:w="898" w:type="pct"/>
            <w:vAlign w:val="center"/>
          </w:tcPr>
          <w:p w14:paraId="579952DA" w14:textId="73319B5E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8</w:t>
            </w:r>
          </w:p>
        </w:tc>
        <w:tc>
          <w:tcPr>
            <w:tcW w:w="563" w:type="pct"/>
            <w:vAlign w:val="bottom"/>
          </w:tcPr>
          <w:p w14:paraId="300C4E10" w14:textId="51226427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512" w:type="pct"/>
            <w:vAlign w:val="bottom"/>
          </w:tcPr>
          <w:p w14:paraId="631B7F9F" w14:textId="2F69018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532" w:type="pct"/>
            <w:vAlign w:val="bottom"/>
          </w:tcPr>
          <w:p w14:paraId="30FBDF5D" w14:textId="6A6BD428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563" w:type="pct"/>
            <w:vAlign w:val="bottom"/>
          </w:tcPr>
          <w:p w14:paraId="51CFD029" w14:textId="2C3E77D2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512" w:type="pct"/>
            <w:vAlign w:val="bottom"/>
          </w:tcPr>
          <w:p w14:paraId="15BD457C" w14:textId="73877FCA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577" w:type="pct"/>
            <w:vAlign w:val="bottom"/>
          </w:tcPr>
          <w:p w14:paraId="2C2592B0" w14:textId="303E53AE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</w:tr>
      <w:tr w:rsidR="00FC44C1" w:rsidRPr="004509E7" w14:paraId="7DD964AC" w14:textId="387934A4" w:rsidTr="004509E7">
        <w:tc>
          <w:tcPr>
            <w:tcW w:w="844" w:type="pct"/>
            <w:vAlign w:val="center"/>
          </w:tcPr>
          <w:p w14:paraId="4E07E1E4" w14:textId="45B6ED01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898" w:type="pct"/>
            <w:vAlign w:val="center"/>
          </w:tcPr>
          <w:p w14:paraId="1F71BB73" w14:textId="15AF1D7A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</w:t>
            </w:r>
          </w:p>
        </w:tc>
        <w:tc>
          <w:tcPr>
            <w:tcW w:w="563" w:type="pct"/>
            <w:vAlign w:val="bottom"/>
          </w:tcPr>
          <w:p w14:paraId="6930F986" w14:textId="7A0A8A30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512" w:type="pct"/>
            <w:vAlign w:val="bottom"/>
          </w:tcPr>
          <w:p w14:paraId="16E18637" w14:textId="01644E79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32" w:type="pct"/>
            <w:vAlign w:val="bottom"/>
          </w:tcPr>
          <w:p w14:paraId="64E69B1C" w14:textId="00233554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563" w:type="pct"/>
            <w:vAlign w:val="bottom"/>
          </w:tcPr>
          <w:p w14:paraId="1B35B734" w14:textId="621D183F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512" w:type="pct"/>
            <w:vAlign w:val="bottom"/>
          </w:tcPr>
          <w:p w14:paraId="654F5D9B" w14:textId="11380128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577" w:type="pct"/>
            <w:vAlign w:val="bottom"/>
          </w:tcPr>
          <w:p w14:paraId="1CE55517" w14:textId="2C910DF6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  <w:tr w:rsidR="00FC44C1" w:rsidRPr="004509E7" w14:paraId="20A2CA58" w14:textId="24FE2135" w:rsidTr="004509E7">
        <w:tc>
          <w:tcPr>
            <w:tcW w:w="844" w:type="pct"/>
            <w:vAlign w:val="center"/>
          </w:tcPr>
          <w:p w14:paraId="48A6E6B4" w14:textId="61C181ED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898" w:type="pct"/>
            <w:vAlign w:val="center"/>
          </w:tcPr>
          <w:p w14:paraId="45ED6188" w14:textId="57A23F18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4</w:t>
            </w:r>
          </w:p>
        </w:tc>
        <w:tc>
          <w:tcPr>
            <w:tcW w:w="563" w:type="pct"/>
            <w:vAlign w:val="bottom"/>
          </w:tcPr>
          <w:p w14:paraId="3EC36597" w14:textId="065B4F91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512" w:type="pct"/>
            <w:vAlign w:val="bottom"/>
          </w:tcPr>
          <w:p w14:paraId="691D1AC2" w14:textId="78082AF7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532" w:type="pct"/>
            <w:vAlign w:val="bottom"/>
          </w:tcPr>
          <w:p w14:paraId="1C987A91" w14:textId="6C6535E5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563" w:type="pct"/>
            <w:vAlign w:val="bottom"/>
          </w:tcPr>
          <w:p w14:paraId="0E681035" w14:textId="53D15335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512" w:type="pct"/>
            <w:vAlign w:val="bottom"/>
          </w:tcPr>
          <w:p w14:paraId="59BCB9DA" w14:textId="207204FA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577" w:type="pct"/>
            <w:vAlign w:val="bottom"/>
          </w:tcPr>
          <w:p w14:paraId="444CBD87" w14:textId="5135B3CD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FC44C1" w:rsidRPr="004509E7" w14:paraId="085AAB08" w14:textId="4F0FC4A0" w:rsidTr="004509E7">
        <w:tc>
          <w:tcPr>
            <w:tcW w:w="844" w:type="pct"/>
            <w:vAlign w:val="center"/>
          </w:tcPr>
          <w:p w14:paraId="6320910F" w14:textId="01D18F40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</w:p>
        </w:tc>
        <w:tc>
          <w:tcPr>
            <w:tcW w:w="898" w:type="pct"/>
            <w:vAlign w:val="center"/>
          </w:tcPr>
          <w:p w14:paraId="7369D725" w14:textId="5F7143DE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8</w:t>
            </w:r>
          </w:p>
        </w:tc>
        <w:tc>
          <w:tcPr>
            <w:tcW w:w="563" w:type="pct"/>
            <w:vAlign w:val="bottom"/>
          </w:tcPr>
          <w:p w14:paraId="3E6F9975" w14:textId="17458FA5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512" w:type="pct"/>
            <w:vAlign w:val="bottom"/>
          </w:tcPr>
          <w:p w14:paraId="5A5EF073" w14:textId="62A457F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532" w:type="pct"/>
            <w:vAlign w:val="bottom"/>
          </w:tcPr>
          <w:p w14:paraId="073B488B" w14:textId="55CEE928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563" w:type="pct"/>
            <w:vAlign w:val="bottom"/>
          </w:tcPr>
          <w:p w14:paraId="151D8044" w14:textId="143F962B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512" w:type="pct"/>
            <w:vAlign w:val="bottom"/>
          </w:tcPr>
          <w:p w14:paraId="10145A8B" w14:textId="6670A92A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577" w:type="pct"/>
            <w:vAlign w:val="bottom"/>
          </w:tcPr>
          <w:p w14:paraId="2AF70D23" w14:textId="0B169D48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</w:tr>
      <w:tr w:rsidR="00FC44C1" w:rsidRPr="004509E7" w14:paraId="64A8B666" w14:textId="62BFB77A" w:rsidTr="004509E7">
        <w:tc>
          <w:tcPr>
            <w:tcW w:w="844" w:type="pct"/>
            <w:vAlign w:val="center"/>
          </w:tcPr>
          <w:p w14:paraId="48ABFD5E" w14:textId="7DD3823D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898" w:type="pct"/>
            <w:vAlign w:val="center"/>
          </w:tcPr>
          <w:p w14:paraId="0923DEE9" w14:textId="36384EC7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4</w:t>
            </w:r>
          </w:p>
        </w:tc>
        <w:tc>
          <w:tcPr>
            <w:tcW w:w="563" w:type="pct"/>
            <w:vAlign w:val="bottom"/>
          </w:tcPr>
          <w:p w14:paraId="402B495E" w14:textId="2933026F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512" w:type="pct"/>
            <w:vAlign w:val="bottom"/>
          </w:tcPr>
          <w:p w14:paraId="57AA61E1" w14:textId="24F12382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532" w:type="pct"/>
            <w:vAlign w:val="bottom"/>
          </w:tcPr>
          <w:p w14:paraId="3E79E08F" w14:textId="51EBFB22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563" w:type="pct"/>
            <w:vAlign w:val="bottom"/>
          </w:tcPr>
          <w:p w14:paraId="331153F4" w14:textId="7D9C91A5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512" w:type="pct"/>
            <w:vAlign w:val="bottom"/>
          </w:tcPr>
          <w:p w14:paraId="3F383BB6" w14:textId="7A8C5382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577" w:type="pct"/>
            <w:vAlign w:val="bottom"/>
          </w:tcPr>
          <w:p w14:paraId="6FEEB343" w14:textId="746CAA12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</w:tr>
      <w:tr w:rsidR="00FC44C1" w:rsidRPr="004509E7" w14:paraId="6C58729D" w14:textId="335FF96B" w:rsidTr="004509E7">
        <w:tc>
          <w:tcPr>
            <w:tcW w:w="844" w:type="pct"/>
            <w:vAlign w:val="center"/>
          </w:tcPr>
          <w:p w14:paraId="6D5FE917" w14:textId="650E1713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</w:p>
        </w:tc>
        <w:tc>
          <w:tcPr>
            <w:tcW w:w="898" w:type="pct"/>
            <w:vAlign w:val="center"/>
          </w:tcPr>
          <w:p w14:paraId="137DFEFC" w14:textId="689817EE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8</w:t>
            </w:r>
          </w:p>
        </w:tc>
        <w:tc>
          <w:tcPr>
            <w:tcW w:w="563" w:type="pct"/>
            <w:vAlign w:val="bottom"/>
          </w:tcPr>
          <w:p w14:paraId="63ABC51D" w14:textId="2DDAF21C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512" w:type="pct"/>
            <w:vAlign w:val="bottom"/>
          </w:tcPr>
          <w:p w14:paraId="4FB5D2E2" w14:textId="4386DE2F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532" w:type="pct"/>
            <w:vAlign w:val="bottom"/>
          </w:tcPr>
          <w:p w14:paraId="0D6810C8" w14:textId="28068BE4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563" w:type="pct"/>
            <w:vAlign w:val="bottom"/>
          </w:tcPr>
          <w:p w14:paraId="2153F17F" w14:textId="07C55A85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512" w:type="pct"/>
            <w:vAlign w:val="bottom"/>
          </w:tcPr>
          <w:p w14:paraId="1A561032" w14:textId="392E5C09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577" w:type="pct"/>
            <w:vAlign w:val="bottom"/>
          </w:tcPr>
          <w:p w14:paraId="03F03CE4" w14:textId="428D9631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</w:tr>
      <w:tr w:rsidR="00FC44C1" w:rsidRPr="004509E7" w14:paraId="1F4DDF73" w14:textId="325CA117" w:rsidTr="004509E7">
        <w:tc>
          <w:tcPr>
            <w:tcW w:w="844" w:type="pct"/>
            <w:vAlign w:val="center"/>
          </w:tcPr>
          <w:p w14:paraId="32524B52" w14:textId="1E316300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 </w:t>
            </w:r>
          </w:p>
        </w:tc>
        <w:tc>
          <w:tcPr>
            <w:tcW w:w="898" w:type="pct"/>
            <w:vAlign w:val="center"/>
          </w:tcPr>
          <w:p w14:paraId="1A2053DF" w14:textId="67AFC12D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8</w:t>
            </w:r>
          </w:p>
        </w:tc>
        <w:tc>
          <w:tcPr>
            <w:tcW w:w="563" w:type="pct"/>
            <w:vAlign w:val="bottom"/>
          </w:tcPr>
          <w:p w14:paraId="653E45A3" w14:textId="5C92D4CE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512" w:type="pct"/>
            <w:vAlign w:val="bottom"/>
          </w:tcPr>
          <w:p w14:paraId="21025DD3" w14:textId="07FACD8A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532" w:type="pct"/>
            <w:vAlign w:val="bottom"/>
          </w:tcPr>
          <w:p w14:paraId="72D638CC" w14:textId="3BABCD6C" w:rsidR="00FC44C1" w:rsidRPr="004509E7" w:rsidRDefault="00FC44C1" w:rsidP="00FC44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563" w:type="pct"/>
            <w:vAlign w:val="bottom"/>
          </w:tcPr>
          <w:p w14:paraId="20B52484" w14:textId="4CC7B63C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512" w:type="pct"/>
            <w:vAlign w:val="bottom"/>
          </w:tcPr>
          <w:p w14:paraId="17EA44D7" w14:textId="24A6ECDF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577" w:type="pct"/>
            <w:vAlign w:val="bottom"/>
          </w:tcPr>
          <w:p w14:paraId="269CB3EB" w14:textId="32D9EF05" w:rsidR="00FC44C1" w:rsidRPr="004509E7" w:rsidRDefault="00FC44C1" w:rsidP="00FC44C1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</w:t>
            </w:r>
          </w:p>
        </w:tc>
      </w:tr>
    </w:tbl>
    <w:p w14:paraId="3EEE116E" w14:textId="6A5818CD" w:rsidR="004509E7" w:rsidRDefault="004509E7" w:rsidP="00450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Lower confidence limit</w:t>
      </w:r>
    </w:p>
    <w:p w14:paraId="4E1F8B0B" w14:textId="66EB1DA6" w:rsidR="004509E7" w:rsidRPr="004509E7" w:rsidRDefault="004509E7" w:rsidP="004509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Upper confidence limit</w:t>
      </w:r>
    </w:p>
    <w:p w14:paraId="68B2D89D" w14:textId="72796257" w:rsidR="004919D9" w:rsidRDefault="004919D9">
      <w:pPr>
        <w:rPr>
          <w:rFonts w:ascii="Times New Roman" w:hAnsi="Times New Roman" w:cs="Times New Roman"/>
          <w:sz w:val="24"/>
          <w:szCs w:val="24"/>
        </w:rPr>
      </w:pPr>
    </w:p>
    <w:p w14:paraId="35BE8E9B" w14:textId="6A719278" w:rsidR="00C27D75" w:rsidRDefault="00C27D75">
      <w:pPr>
        <w:rPr>
          <w:rFonts w:ascii="Times New Roman" w:hAnsi="Times New Roman" w:cs="Times New Roman"/>
          <w:sz w:val="24"/>
          <w:szCs w:val="24"/>
        </w:rPr>
      </w:pPr>
    </w:p>
    <w:p w14:paraId="220CEE58" w14:textId="65207D42" w:rsidR="00C27D75" w:rsidRDefault="00C27D75">
      <w:pPr>
        <w:rPr>
          <w:rFonts w:ascii="Times New Roman" w:hAnsi="Times New Roman" w:cs="Times New Roman"/>
          <w:sz w:val="24"/>
          <w:szCs w:val="24"/>
        </w:rPr>
      </w:pPr>
    </w:p>
    <w:p w14:paraId="2A723E45" w14:textId="7BCBA91E" w:rsidR="00C27D75" w:rsidRDefault="00C27D75">
      <w:pPr>
        <w:rPr>
          <w:rFonts w:ascii="Times New Roman" w:hAnsi="Times New Roman" w:cs="Times New Roman"/>
          <w:sz w:val="24"/>
          <w:szCs w:val="24"/>
        </w:rPr>
      </w:pPr>
    </w:p>
    <w:p w14:paraId="4F23CBC0" w14:textId="2B4C554D" w:rsidR="00C27D75" w:rsidRDefault="00C27D75">
      <w:pPr>
        <w:rPr>
          <w:rFonts w:ascii="Times New Roman" w:hAnsi="Times New Roman" w:cs="Times New Roman"/>
          <w:sz w:val="24"/>
          <w:szCs w:val="24"/>
        </w:rPr>
      </w:pPr>
    </w:p>
    <w:p w14:paraId="2A712891" w14:textId="77777777" w:rsidR="00C27D75" w:rsidRPr="004509E7" w:rsidRDefault="00C27D75">
      <w:pPr>
        <w:rPr>
          <w:rFonts w:ascii="Times New Roman" w:hAnsi="Times New Roman" w:cs="Times New Roman"/>
          <w:sz w:val="24"/>
          <w:szCs w:val="24"/>
        </w:rPr>
      </w:pPr>
    </w:p>
    <w:p w14:paraId="65EE5F68" w14:textId="200B1EF2" w:rsidR="00C27D75" w:rsidRPr="00C27D75" w:rsidRDefault="00C27D75" w:rsidP="00C27D75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C27D75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Odds ratios 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and 95% confidence intervals for pairwise comparisons of 4 hormone treatments (20 and 40 IU/g bodyweight </w:t>
      </w:r>
      <w:proofErr w:type="spellStart"/>
      <w:r w:rsidRPr="00C27D75">
        <w:rPr>
          <w:rFonts w:ascii="Times New Roman" w:hAnsi="Times New Roman" w:cs="Times New Roman"/>
          <w:i/>
          <w:iCs/>
          <w:sz w:val="24"/>
          <w:szCs w:val="24"/>
        </w:rPr>
        <w:t>hCG</w:t>
      </w:r>
      <w:proofErr w:type="spellEnd"/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 and 0.25 and 0.5 µg/g bodyweight GnRH-a) to compare </w:t>
      </w:r>
      <w:r>
        <w:rPr>
          <w:rFonts w:ascii="Times New Roman" w:hAnsi="Times New Roman" w:cs="Times New Roman"/>
          <w:i/>
          <w:iCs/>
          <w:sz w:val="24"/>
          <w:szCs w:val="24"/>
        </w:rPr>
        <w:t>motility of urinic sperm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 in </w:t>
      </w:r>
      <w:r w:rsidRPr="00C27D75">
        <w:rPr>
          <w:rFonts w:ascii="Times New Roman" w:hAnsi="Times New Roman" w:cs="Times New Roman"/>
          <w:sz w:val="24"/>
          <w:szCs w:val="24"/>
        </w:rPr>
        <w:t>L. aurea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 (n=5 per treatment)</w:t>
      </w:r>
      <w:r>
        <w:rPr>
          <w:rFonts w:ascii="Times New Roman" w:hAnsi="Times New Roman" w:cs="Times New Roman"/>
          <w:i/>
          <w:iCs/>
          <w:sz w:val="24"/>
          <w:szCs w:val="24"/>
        </w:rPr>
        <w:t>, averaged across all collection time points</w:t>
      </w:r>
      <w:r w:rsidRPr="00C27D75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888"/>
        <w:gridCol w:w="1303"/>
        <w:gridCol w:w="750"/>
        <w:gridCol w:w="776"/>
      </w:tblGrid>
      <w:tr w:rsidR="00C90437" w:rsidRPr="004509E7" w14:paraId="1E49B1DA" w14:textId="77777777" w:rsidTr="004509E7">
        <w:tc>
          <w:tcPr>
            <w:tcW w:w="0" w:type="auto"/>
            <w:gridSpan w:val="2"/>
          </w:tcPr>
          <w:p w14:paraId="56815BFE" w14:textId="732C77C2" w:rsidR="00C90437" w:rsidRPr="004509E7" w:rsidRDefault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Pairwise Comparison</w:t>
            </w:r>
          </w:p>
        </w:tc>
        <w:tc>
          <w:tcPr>
            <w:tcW w:w="0" w:type="auto"/>
          </w:tcPr>
          <w:p w14:paraId="3BB31104" w14:textId="40EC046E" w:rsidR="00C90437" w:rsidRPr="004509E7" w:rsidRDefault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0" w:type="auto"/>
          </w:tcPr>
          <w:p w14:paraId="5FA095F3" w14:textId="19CEF3D2" w:rsidR="00C90437" w:rsidRPr="004509E7" w:rsidRDefault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LCL</w:t>
            </w:r>
            <w:r w:rsidR="004509E7" w:rsidRPr="004509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2EA580C4" w14:textId="336C81C0" w:rsidR="00C90437" w:rsidRPr="004509E7" w:rsidRDefault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sz w:val="24"/>
                <w:szCs w:val="24"/>
              </w:rPr>
              <w:t>UCL</w:t>
            </w:r>
            <w:r w:rsidR="004509E7" w:rsidRPr="004509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</w:tr>
      <w:tr w:rsidR="00C90437" w:rsidRPr="004509E7" w14:paraId="464DFB7E" w14:textId="77777777" w:rsidTr="004509E7">
        <w:tc>
          <w:tcPr>
            <w:tcW w:w="0" w:type="auto"/>
            <w:vAlign w:val="center"/>
          </w:tcPr>
          <w:p w14:paraId="0C38B916" w14:textId="103DBDD2" w:rsidR="00C90437" w:rsidRPr="004509E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IU/g hCG</w:t>
            </w:r>
            <w:r w:rsidR="004509E7" w:rsidRPr="004509E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77214001" w14:textId="19634793" w:rsidR="00C90437" w:rsidRPr="004509E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0 IU/g </w:t>
            </w:r>
            <w:proofErr w:type="spellStart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</w:p>
        </w:tc>
        <w:tc>
          <w:tcPr>
            <w:tcW w:w="0" w:type="auto"/>
            <w:vAlign w:val="bottom"/>
          </w:tcPr>
          <w:p w14:paraId="51A15D59" w14:textId="69944354" w:rsidR="00C90437" w:rsidRPr="004509E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0" w:type="auto"/>
            <w:vAlign w:val="bottom"/>
          </w:tcPr>
          <w:p w14:paraId="36870A41" w14:textId="77E7E8D8" w:rsidR="00C90437" w:rsidRPr="004509E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0" w:type="auto"/>
            <w:vAlign w:val="bottom"/>
          </w:tcPr>
          <w:p w14:paraId="75A1412B" w14:textId="16DCA5ED" w:rsidR="00C90437" w:rsidRPr="004509E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C90437" w:rsidRPr="004509E7" w14:paraId="0A9985E9" w14:textId="77777777" w:rsidTr="004509E7">
        <w:tc>
          <w:tcPr>
            <w:tcW w:w="0" w:type="auto"/>
            <w:vAlign w:val="center"/>
          </w:tcPr>
          <w:p w14:paraId="38B5E7C4" w14:textId="43B1540C" w:rsidR="00C90437" w:rsidRPr="004509E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IU/g </w:t>
            </w:r>
            <w:proofErr w:type="spellStart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35891F9F" w14:textId="345441FD" w:rsidR="00C90437" w:rsidRPr="004509E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5 µg/g GnRH</w:t>
            </w:r>
          </w:p>
        </w:tc>
        <w:tc>
          <w:tcPr>
            <w:tcW w:w="0" w:type="auto"/>
            <w:vAlign w:val="bottom"/>
          </w:tcPr>
          <w:p w14:paraId="688EF34C" w14:textId="67C224D2" w:rsidR="00C90437" w:rsidRPr="004509E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0" w:type="auto"/>
            <w:vAlign w:val="bottom"/>
          </w:tcPr>
          <w:p w14:paraId="4F1890F6" w14:textId="1E0B7BA3" w:rsidR="00C90437" w:rsidRPr="004509E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0" w:type="auto"/>
            <w:vAlign w:val="bottom"/>
          </w:tcPr>
          <w:p w14:paraId="7C7E0BD9" w14:textId="3992CC8B" w:rsidR="00C90437" w:rsidRPr="004509E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09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</w:t>
            </w:r>
          </w:p>
        </w:tc>
      </w:tr>
      <w:tr w:rsidR="00C90437" w14:paraId="28126AE1" w14:textId="77777777" w:rsidTr="004509E7">
        <w:tc>
          <w:tcPr>
            <w:tcW w:w="0" w:type="auto"/>
            <w:vAlign w:val="center"/>
          </w:tcPr>
          <w:p w14:paraId="3EB2FBB5" w14:textId="36E009C6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U/g </w:t>
            </w:r>
            <w:proofErr w:type="spellStart"/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36F3434" w14:textId="4F2EF1BB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g</w:t>
            </w: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nRH</w:t>
            </w:r>
          </w:p>
        </w:tc>
        <w:tc>
          <w:tcPr>
            <w:tcW w:w="0" w:type="auto"/>
            <w:vAlign w:val="bottom"/>
          </w:tcPr>
          <w:p w14:paraId="0C32ACD9" w14:textId="18AB698B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vAlign w:val="bottom"/>
          </w:tcPr>
          <w:p w14:paraId="0F1DC159" w14:textId="02FCBFB5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0" w:type="auto"/>
            <w:vAlign w:val="bottom"/>
          </w:tcPr>
          <w:p w14:paraId="038F35DF" w14:textId="35533DCC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</w:tr>
      <w:tr w:rsidR="00C90437" w14:paraId="4F79E2CD" w14:textId="77777777" w:rsidTr="004509E7">
        <w:tc>
          <w:tcPr>
            <w:tcW w:w="0" w:type="auto"/>
            <w:vAlign w:val="center"/>
          </w:tcPr>
          <w:p w14:paraId="659AFC6C" w14:textId="58EB9D6A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U/g </w:t>
            </w:r>
            <w:proofErr w:type="spellStart"/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5D2AE67" w14:textId="2E66E846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g</w:t>
            </w: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nRH</w:t>
            </w:r>
          </w:p>
        </w:tc>
        <w:tc>
          <w:tcPr>
            <w:tcW w:w="0" w:type="auto"/>
            <w:vAlign w:val="bottom"/>
          </w:tcPr>
          <w:p w14:paraId="7E795FDC" w14:textId="2A5A7F88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0" w:type="auto"/>
            <w:vAlign w:val="bottom"/>
          </w:tcPr>
          <w:p w14:paraId="115F6ED7" w14:textId="6CDB4691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vAlign w:val="bottom"/>
          </w:tcPr>
          <w:p w14:paraId="152BE196" w14:textId="332F116D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</w:tr>
      <w:tr w:rsidR="00C90437" w14:paraId="36ED1385" w14:textId="77777777" w:rsidTr="004509E7">
        <w:tc>
          <w:tcPr>
            <w:tcW w:w="0" w:type="auto"/>
            <w:vAlign w:val="center"/>
          </w:tcPr>
          <w:p w14:paraId="11FEABDE" w14:textId="2BA7CD6C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µg/g </w:t>
            </w: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RH</w:t>
            </w:r>
            <w:r w:rsidR="004509E7" w:rsidRPr="004509E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2140B82" w14:textId="545F540F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40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U/g </w:t>
            </w:r>
            <w:proofErr w:type="spellStart"/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G</w:t>
            </w:r>
            <w:proofErr w:type="spellEnd"/>
          </w:p>
        </w:tc>
        <w:tc>
          <w:tcPr>
            <w:tcW w:w="0" w:type="auto"/>
            <w:vAlign w:val="bottom"/>
          </w:tcPr>
          <w:p w14:paraId="060A6C59" w14:textId="3FBA944F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0" w:type="auto"/>
            <w:vAlign w:val="bottom"/>
          </w:tcPr>
          <w:p w14:paraId="58EB3805" w14:textId="73D8834C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0" w:type="auto"/>
            <w:vAlign w:val="bottom"/>
          </w:tcPr>
          <w:p w14:paraId="52D0FFAB" w14:textId="5431EA54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</w:tr>
      <w:tr w:rsidR="00C90437" w14:paraId="301D08AE" w14:textId="77777777" w:rsidTr="004509E7">
        <w:tc>
          <w:tcPr>
            <w:tcW w:w="0" w:type="auto"/>
            <w:vAlign w:val="center"/>
          </w:tcPr>
          <w:p w14:paraId="4012AB56" w14:textId="4AA84D9E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g</w:t>
            </w: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nRH </w:t>
            </w:r>
          </w:p>
        </w:tc>
        <w:tc>
          <w:tcPr>
            <w:tcW w:w="0" w:type="auto"/>
            <w:vAlign w:val="center"/>
          </w:tcPr>
          <w:p w14:paraId="2743C9CD" w14:textId="673A06A3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g/g</w:t>
            </w: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nRH</w:t>
            </w:r>
          </w:p>
        </w:tc>
        <w:tc>
          <w:tcPr>
            <w:tcW w:w="0" w:type="auto"/>
            <w:vAlign w:val="bottom"/>
          </w:tcPr>
          <w:p w14:paraId="6EA182DB" w14:textId="193B1EF3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vAlign w:val="bottom"/>
          </w:tcPr>
          <w:p w14:paraId="4525ED0A" w14:textId="0C1EFD8A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0" w:type="auto"/>
            <w:vAlign w:val="bottom"/>
          </w:tcPr>
          <w:p w14:paraId="5B037E9C" w14:textId="1BF13F86" w:rsidR="00C90437" w:rsidRPr="00C90437" w:rsidRDefault="00C90437" w:rsidP="00C904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043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</w:tbl>
    <w:p w14:paraId="0D8C7FF6" w14:textId="77777777" w:rsidR="004509E7" w:rsidRDefault="004509E7" w:rsidP="00450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Human chorionic gonadotrophin</w:t>
      </w:r>
    </w:p>
    <w:p w14:paraId="6215B81D" w14:textId="64DD587F" w:rsidR="004509E7" w:rsidRDefault="004509E7" w:rsidP="00450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Gonadotrophin-releasing hormone </w:t>
      </w:r>
    </w:p>
    <w:p w14:paraId="781F78C3" w14:textId="77777777" w:rsidR="004509E7" w:rsidRDefault="004509E7" w:rsidP="004509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Lower confidence limit</w:t>
      </w:r>
    </w:p>
    <w:p w14:paraId="6A68BD1C" w14:textId="77777777" w:rsidR="004509E7" w:rsidRPr="004509E7" w:rsidRDefault="004509E7" w:rsidP="004509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509E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Upper confidence limit</w:t>
      </w:r>
    </w:p>
    <w:p w14:paraId="1A98EF42" w14:textId="77777777" w:rsidR="004509E7" w:rsidRPr="004509E7" w:rsidRDefault="004509E7" w:rsidP="004509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B4A3147" w14:textId="0B72C5C9" w:rsidR="00C90437" w:rsidRDefault="00C90437"/>
    <w:p w14:paraId="4D1A79AC" w14:textId="0BBAAA88" w:rsidR="00AD5898" w:rsidRDefault="00AD5898"/>
    <w:p w14:paraId="132CDE3A" w14:textId="5E89169A" w:rsidR="00AD5898" w:rsidRDefault="00AD5898"/>
    <w:sectPr w:rsidR="00AD58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BA9"/>
    <w:rsid w:val="00155F62"/>
    <w:rsid w:val="004509E7"/>
    <w:rsid w:val="004919D9"/>
    <w:rsid w:val="00AC410B"/>
    <w:rsid w:val="00AD5898"/>
    <w:rsid w:val="00B14BA9"/>
    <w:rsid w:val="00C27D75"/>
    <w:rsid w:val="00C90437"/>
    <w:rsid w:val="00D133D5"/>
    <w:rsid w:val="00D94189"/>
    <w:rsid w:val="00E025E6"/>
    <w:rsid w:val="00E97565"/>
    <w:rsid w:val="00FC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173C5"/>
  <w15:chartTrackingRefBased/>
  <w15:docId w15:val="{9B4AA695-7EAD-4072-9A90-C02860D38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BA9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BA9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B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4B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B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BA9"/>
    <w:rPr>
      <w:rFonts w:ascii="Calibri" w:eastAsia="Calibri" w:hAnsi="Calibri" w:cs="Calibri"/>
      <w:sz w:val="20"/>
      <w:szCs w:val="20"/>
      <w:lang w:eastAsia="en-AU"/>
    </w:rPr>
  </w:style>
  <w:style w:type="table" w:styleId="TableGrid">
    <w:name w:val="Table Grid"/>
    <w:basedOn w:val="TableNormal"/>
    <w:uiPriority w:val="39"/>
    <w:rsid w:val="00B14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509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0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5</Words>
  <Characters>32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Upton</dc:creator>
  <cp:keywords/>
  <dc:description/>
  <cp:lastModifiedBy>Rose Upton</cp:lastModifiedBy>
  <cp:revision>2</cp:revision>
  <dcterms:created xsi:type="dcterms:W3CDTF">2023-07-14T08:25:00Z</dcterms:created>
  <dcterms:modified xsi:type="dcterms:W3CDTF">2023-07-14T08:25:00Z</dcterms:modified>
</cp:coreProperties>
</file>